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FAF5E" w14:textId="0882F748" w:rsidR="0039070A" w:rsidRDefault="00220695" w:rsidP="0039070A">
      <w:pPr>
        <w:pStyle w:val="Heading1"/>
      </w:pPr>
      <w:r>
        <w:t xml:space="preserve">Supporting Information S1. </w:t>
      </w:r>
      <w:r w:rsidR="0039070A">
        <w:t>Included Studies Reference List</w:t>
      </w:r>
    </w:p>
    <w:p w14:paraId="0DE77761" w14:textId="77777777" w:rsidR="0039070A" w:rsidRPr="00D57304" w:rsidRDefault="0039070A" w:rsidP="0039070A">
      <w:pPr>
        <w:pStyle w:val="Heading2"/>
      </w:pPr>
      <w:r>
        <w:t xml:space="preserve">Updated Search </w:t>
      </w:r>
    </w:p>
    <w:p w14:paraId="03DB69A2" w14:textId="77777777" w:rsidR="0039070A" w:rsidRDefault="0039070A" w:rsidP="0039070A">
      <w:r w:rsidRPr="000F3783">
        <w:t xml:space="preserve">Dani, C., Papini, S., Iannuzzi, L., &amp; Pratesi, S. (2020). Midwife‐to‐newborn ratio and neonatal outcome in healthy term infants. Acta </w:t>
      </w:r>
      <w:proofErr w:type="spellStart"/>
      <w:r w:rsidRPr="000F3783">
        <w:t>Paediatrica</w:t>
      </w:r>
      <w:proofErr w:type="spellEnd"/>
      <w:r w:rsidRPr="000F3783">
        <w:t xml:space="preserve">, 109(9), 1787-1790. </w:t>
      </w:r>
    </w:p>
    <w:p w14:paraId="13701178" w14:textId="77777777" w:rsidR="0039070A" w:rsidRDefault="0039070A" w:rsidP="0039070A">
      <w:r>
        <w:t xml:space="preserve">Draper, E. S., </w:t>
      </w:r>
      <w:proofErr w:type="spellStart"/>
      <w:r>
        <w:t>Kurinczuk</w:t>
      </w:r>
      <w:proofErr w:type="spellEnd"/>
      <w:r>
        <w:t xml:space="preserve">, J. J., &amp; Kenyon, S. (2017). Perinatal Confidential Enquiry: term, singleton, intrapartum stillbirth and intrapartum-related neonatal death (9780993505973) </w:t>
      </w:r>
      <w:hyperlink r:id="rId11" w:history="1">
        <w:r w:rsidRPr="00586D6B">
          <w:rPr>
            <w:rStyle w:val="Hyperlink"/>
          </w:rPr>
          <w:t>https://www.npeu.ox.ac.uk/downloads/files/mbrrace-uk/reports/MBRRACE-UK%20Intrapartum%20Confidential%20Enquiry%20Report%202017%20-%20final%20version.pdf</w:t>
        </w:r>
      </w:hyperlink>
      <w:r>
        <w:t xml:space="preserve"> , </w:t>
      </w:r>
      <w:hyperlink r:id="rId12" w:history="1">
        <w:r w:rsidRPr="00586D6B">
          <w:rPr>
            <w:rStyle w:val="Hyperlink"/>
          </w:rPr>
          <w:t>https://www.npeu.ox.ac.uk/mbrrace-uk/reports</w:t>
        </w:r>
      </w:hyperlink>
      <w:r>
        <w:t xml:space="preserve"> , </w:t>
      </w:r>
      <w:hyperlink r:id="rId13" w:history="1">
        <w:r w:rsidRPr="00586D6B">
          <w:rPr>
            <w:rStyle w:val="Hyperlink"/>
          </w:rPr>
          <w:t>https://www.npeu.ox.ac.uk/mbrrace-uk</w:t>
        </w:r>
      </w:hyperlink>
      <w:r>
        <w:t xml:space="preserve"> </w:t>
      </w:r>
    </w:p>
    <w:p w14:paraId="4D5AE31D" w14:textId="77777777" w:rsidR="0039070A" w:rsidRDefault="0039070A" w:rsidP="0039070A">
      <w:r>
        <w:t xml:space="preserve">Facchini, G. (2022). Low staffing in the maternity ward: Keep calm and call the surgeon. Journal of Economic </w:t>
      </w:r>
      <w:proofErr w:type="spellStart"/>
      <w:r>
        <w:t>Behavior</w:t>
      </w:r>
      <w:proofErr w:type="spellEnd"/>
      <w:r>
        <w:t xml:space="preserve"> &amp; Organization, 197, 370-394. </w:t>
      </w:r>
    </w:p>
    <w:p w14:paraId="32C7A40E" w14:textId="77777777" w:rsidR="0039070A" w:rsidRDefault="0039070A" w:rsidP="0039070A">
      <w:r>
        <w:t xml:space="preserve">Freeman, M., Savva, N., &amp; Scholtes, S. (2017). Gatekeepers at work: An empirical analysis of a maternity unit. Management Science, 63(10), 3147-3167. </w:t>
      </w:r>
    </w:p>
    <w:p w14:paraId="2FED82BB" w14:textId="77777777" w:rsidR="0039070A" w:rsidRDefault="0039070A" w:rsidP="0039070A">
      <w:r>
        <w:t xml:space="preserve">Hollowell, J., Rowe, R., Townsend, J., Knight, M., Li, Y., </w:t>
      </w:r>
      <w:proofErr w:type="spellStart"/>
      <w:r>
        <w:t>Linsell</w:t>
      </w:r>
      <w:proofErr w:type="spellEnd"/>
      <w:r>
        <w:t xml:space="preserve">, L., Redshaw, M., Brocklehurst, P., Macfarlane, A., &amp; Marlow, N. (2015). The Birthplace in England national prospective cohort study: further analyses to enhance policy and service delivery decision-making for planned place of birth. </w:t>
      </w:r>
    </w:p>
    <w:p w14:paraId="45BD0B03" w14:textId="77777777" w:rsidR="0039070A" w:rsidRDefault="0039070A" w:rsidP="0039070A">
      <w:r>
        <w:t xml:space="preserve">Isidore, J., &amp; Rousseau, A. (2018). Administration of oxytocin during spontaneous labour: A national vignette-based study among midwives. Midwifery, 62, 214-219. </w:t>
      </w:r>
    </w:p>
    <w:p w14:paraId="005C4C15" w14:textId="77777777" w:rsidR="0039070A" w:rsidRDefault="0039070A" w:rsidP="0039070A">
      <w:proofErr w:type="spellStart"/>
      <w:r>
        <w:t>Kpéa</w:t>
      </w:r>
      <w:proofErr w:type="spellEnd"/>
      <w:r>
        <w:t xml:space="preserve">, L., Bonnet, M.-P., Le Ray, C., Prunet, C., </w:t>
      </w:r>
      <w:proofErr w:type="spellStart"/>
      <w:r>
        <w:t>Ducloy-Bouthors</w:t>
      </w:r>
      <w:proofErr w:type="spellEnd"/>
      <w:r>
        <w:t xml:space="preserve">, A.-S., &amp; Blondel, B. (2015). Initial preference for </w:t>
      </w:r>
      <w:proofErr w:type="spellStart"/>
      <w:r>
        <w:t>labor</w:t>
      </w:r>
      <w:proofErr w:type="spellEnd"/>
      <w:r>
        <w:t xml:space="preserve"> without neuraxial analgesia and actual use: results from a national survey in France. </w:t>
      </w:r>
      <w:proofErr w:type="spellStart"/>
      <w:r>
        <w:t>Anesthesia</w:t>
      </w:r>
      <w:proofErr w:type="spellEnd"/>
      <w:r>
        <w:t xml:space="preserve"> &amp; Analgesia, 121(3), 759-766. </w:t>
      </w:r>
    </w:p>
    <w:p w14:paraId="6FDF7ADF" w14:textId="77777777" w:rsidR="0039070A" w:rsidRDefault="0039070A" w:rsidP="0039070A">
      <w:r w:rsidRPr="003F2664">
        <w:lastRenderedPageBreak/>
        <w:t xml:space="preserve">Knape N, Mayer H, Schnepp W, </w:t>
      </w:r>
      <w:proofErr w:type="spellStart"/>
      <w:r w:rsidRPr="003F2664">
        <w:t>zu</w:t>
      </w:r>
      <w:proofErr w:type="spellEnd"/>
      <w:r w:rsidRPr="003F2664">
        <w:t xml:space="preserve"> Sayn-Wittgenstein F</w:t>
      </w:r>
      <w:r>
        <w:t xml:space="preserve"> (2014)</w:t>
      </w:r>
      <w:r w:rsidRPr="003F2664">
        <w:t>. The association between attendance of midwives and workload of midwives with the mode of birth: secondary analyses in the German healthcare system</w:t>
      </w:r>
      <w:r>
        <w:t xml:space="preserve">. BMC pregnancy and childbirth, </w:t>
      </w:r>
      <w:r w:rsidRPr="003F2664">
        <w:t>14:1-13.</w:t>
      </w:r>
    </w:p>
    <w:p w14:paraId="6B79B486" w14:textId="77777777" w:rsidR="0039070A" w:rsidRDefault="0039070A" w:rsidP="0039070A">
      <w:r>
        <w:t>Lyndon, A., Simpson, K.R., Spetz, J., Zhong, J., Gay, C.L., Fletcher, J., Landstrom, G.L (2022). Nurse-reported staffing guidelines and exclusive breast milk feeding. Nursing research;71(6):432-40.</w:t>
      </w:r>
    </w:p>
    <w:p w14:paraId="370F561E" w14:textId="77777777" w:rsidR="0039070A" w:rsidRDefault="0039070A" w:rsidP="0039070A">
      <w:r>
        <w:t xml:space="preserve">Mercer, B.M (2016). Delivery Volume, Nurse staffing and adverse perinatal outcomes [10D]. Obstetrics &amp; </w:t>
      </w:r>
      <w:proofErr w:type="gramStart"/>
      <w:r>
        <w:t>Gynecology;127:36</w:t>
      </w:r>
      <w:proofErr w:type="gramEnd"/>
      <w:r>
        <w:t>S-7S.</w:t>
      </w:r>
    </w:p>
    <w:p w14:paraId="626783DB" w14:textId="77777777" w:rsidR="0039070A" w:rsidRDefault="0039070A" w:rsidP="0039070A">
      <w:r>
        <w:t xml:space="preserve">Robertson, K., Hardingham, I., D'Arcy, R., Reddy, A., </w:t>
      </w:r>
      <w:proofErr w:type="spellStart"/>
      <w:r>
        <w:t>Clacey</w:t>
      </w:r>
      <w:proofErr w:type="spellEnd"/>
      <w:r>
        <w:t>, J. (2021). Delay in the induction of labour process: a retrospective cohort study and computer simulation of maternity unit workload. BMJ open, 11(9</w:t>
      </w:r>
      <w:proofErr w:type="gramStart"/>
      <w:r>
        <w:t>):e</w:t>
      </w:r>
      <w:proofErr w:type="gramEnd"/>
      <w:r>
        <w:t>045577</w:t>
      </w:r>
    </w:p>
    <w:p w14:paraId="383A42EC" w14:textId="77777777" w:rsidR="0039070A" w:rsidRDefault="0039070A" w:rsidP="0039070A">
      <w:r w:rsidRPr="006E3857">
        <w:t xml:space="preserve">Turner L, </w:t>
      </w:r>
      <w:proofErr w:type="spellStart"/>
      <w:r w:rsidRPr="006E3857">
        <w:t>Culliford</w:t>
      </w:r>
      <w:proofErr w:type="spellEnd"/>
      <w:r w:rsidRPr="006E3857">
        <w:t xml:space="preserve"> D, Ball J, Kitson-Reynolds E, Griffiths P</w:t>
      </w:r>
      <w:r>
        <w:t xml:space="preserve"> (2022)</w:t>
      </w:r>
      <w:r w:rsidRPr="006E3857">
        <w:t>. The association between midwifery staffing levels and the experiences of mothers on postnatal wards: Cross sectional analysis of routine data. Women &amp; Birth: Journal of the Aust</w:t>
      </w:r>
      <w:r>
        <w:t xml:space="preserve">ralian College of Midwives, </w:t>
      </w:r>
      <w:r w:rsidRPr="006E3857">
        <w:t>35(6</w:t>
      </w:r>
      <w:proofErr w:type="gramStart"/>
      <w:r w:rsidRPr="006E3857">
        <w:t>):e</w:t>
      </w:r>
      <w:proofErr w:type="gramEnd"/>
      <w:r w:rsidRPr="006E3857">
        <w:t>583-e9</w:t>
      </w:r>
    </w:p>
    <w:p w14:paraId="2E2633D3" w14:textId="77777777" w:rsidR="0039070A" w:rsidRDefault="0039070A" w:rsidP="0039070A">
      <w:r w:rsidRPr="006E3857">
        <w:t>Vanderlaan J.</w:t>
      </w:r>
      <w:r>
        <w:t xml:space="preserve"> (2023)</w:t>
      </w:r>
      <w:r w:rsidRPr="006E3857">
        <w:t xml:space="preserve"> Midwifery workforce density moderates the association between independent practice and pregnancy outcomes. Journal</w:t>
      </w:r>
      <w:r>
        <w:t xml:space="preserve"> of Midwifery &amp; Women's Health, </w:t>
      </w:r>
      <w:r w:rsidRPr="006E3857">
        <w:t>68(5):588-95</w:t>
      </w:r>
    </w:p>
    <w:p w14:paraId="0A9EE233" w14:textId="77777777" w:rsidR="0039070A" w:rsidRDefault="0039070A" w:rsidP="0039070A">
      <w:r w:rsidRPr="00AD2C7E">
        <w:t>Wilson</w:t>
      </w:r>
      <w:r>
        <w:t>,</w:t>
      </w:r>
      <w:r w:rsidRPr="00AD2C7E">
        <w:t xml:space="preserve"> B</w:t>
      </w:r>
      <w:r>
        <w:t>.</w:t>
      </w:r>
      <w:r w:rsidRPr="00AD2C7E">
        <w:t>L</w:t>
      </w:r>
      <w:r>
        <w:t>.</w:t>
      </w:r>
      <w:r w:rsidRPr="00AD2C7E">
        <w:t>, Butler R</w:t>
      </w:r>
      <w:r>
        <w:t>.</w:t>
      </w:r>
      <w:r w:rsidRPr="00AD2C7E">
        <w:t>J</w:t>
      </w:r>
      <w:r>
        <w:t>., (2021)</w:t>
      </w:r>
      <w:r w:rsidRPr="00AD2C7E">
        <w:t xml:space="preserve">. Identifying optimal </w:t>
      </w:r>
      <w:proofErr w:type="spellStart"/>
      <w:r w:rsidRPr="00AD2C7E">
        <w:t>labor</w:t>
      </w:r>
      <w:proofErr w:type="spellEnd"/>
      <w:r w:rsidRPr="00AD2C7E">
        <w:t xml:space="preserve"> and delivery nurse staffing: The case of </w:t>
      </w:r>
      <w:proofErr w:type="spellStart"/>
      <w:r w:rsidRPr="00AD2C7E">
        <w:t>cesarean</w:t>
      </w:r>
      <w:proofErr w:type="spellEnd"/>
      <w:r w:rsidRPr="00AD2C7E">
        <w:t xml:space="preserve"> births and nursing hours. </w:t>
      </w:r>
      <w:r>
        <w:t xml:space="preserve">Nursing outlook, </w:t>
      </w:r>
      <w:r w:rsidRPr="00AD2C7E">
        <w:t>69(1):84-95.</w:t>
      </w:r>
    </w:p>
    <w:p w14:paraId="0C586904" w14:textId="77777777" w:rsidR="0039070A" w:rsidRDefault="0039070A" w:rsidP="0039070A">
      <w:proofErr w:type="spellStart"/>
      <w:r w:rsidRPr="00BF73DF">
        <w:t>Zbiri</w:t>
      </w:r>
      <w:proofErr w:type="spellEnd"/>
      <w:r w:rsidRPr="00BF73DF">
        <w:t xml:space="preserve">, S., Rozenberg, P., Goffinet, F., &amp; </w:t>
      </w:r>
      <w:proofErr w:type="spellStart"/>
      <w:r w:rsidRPr="00BF73DF">
        <w:t>Milcent</w:t>
      </w:r>
      <w:proofErr w:type="spellEnd"/>
      <w:r w:rsidRPr="00BF73DF">
        <w:t xml:space="preserve">, C. (2018). </w:t>
      </w:r>
      <w:proofErr w:type="spellStart"/>
      <w:r w:rsidRPr="00BF73DF">
        <w:t>Cesarean</w:t>
      </w:r>
      <w:proofErr w:type="spellEnd"/>
      <w:r w:rsidRPr="00BF73DF">
        <w:t xml:space="preserve"> delivery rate and staffing levels of the maternity unit. </w:t>
      </w:r>
      <w:proofErr w:type="spellStart"/>
      <w:r w:rsidRPr="00BF73DF">
        <w:t>PloS</w:t>
      </w:r>
      <w:proofErr w:type="spellEnd"/>
      <w:r w:rsidRPr="00BF73DF">
        <w:t xml:space="preserve"> one, 13(11), e0207379</w:t>
      </w:r>
    </w:p>
    <w:p w14:paraId="36C1718E" w14:textId="77777777" w:rsidR="0039070A" w:rsidRPr="00963BC1" w:rsidRDefault="0039070A" w:rsidP="0039070A">
      <w:pPr>
        <w:pStyle w:val="Heading2"/>
      </w:pPr>
      <w:r>
        <w:t xml:space="preserve">Original Review </w:t>
      </w:r>
    </w:p>
    <w:p w14:paraId="362E29C8" w14:textId="77777777" w:rsidR="0039070A" w:rsidRDefault="0039070A" w:rsidP="0039070A">
      <w:r>
        <w:t>Cerbinskaite, A., Malone, S., McDermott, J., Loughney, A.D. (2011). Emergency caesarean section: influences on the decision‐to‐delivery interval. Journal of pregnancy; 2011(1):640379.</w:t>
      </w:r>
    </w:p>
    <w:p w14:paraId="2405A54A" w14:textId="77777777" w:rsidR="0039070A" w:rsidRDefault="0039070A" w:rsidP="0039070A">
      <w:r>
        <w:lastRenderedPageBreak/>
        <w:t xml:space="preserve">Gerova, V., Griffiths, P., Jones, S., Bick, D (2010). The association between midwifery staffing and outcomes in maternity units in England: observational study using routinely collected data. </w:t>
      </w:r>
      <w:r w:rsidRPr="00AD2C7E">
        <w:t>University of Southampton Institutional Repository</w:t>
      </w:r>
      <w:r>
        <w:t xml:space="preserve">; </w:t>
      </w:r>
      <w:hyperlink r:id="rId14" w:history="1">
        <w:r w:rsidRPr="005867D9">
          <w:rPr>
            <w:rStyle w:val="Hyperlink"/>
          </w:rPr>
          <w:t>https://eprints.soton.ac.uk/168511/</w:t>
        </w:r>
      </w:hyperlink>
      <w:r>
        <w:t xml:space="preserve"> </w:t>
      </w:r>
    </w:p>
    <w:p w14:paraId="07A2D43D" w14:textId="77777777" w:rsidR="0039070A" w:rsidRDefault="0039070A" w:rsidP="0039070A">
      <w:r>
        <w:t>Joyce, R., Webb, R., Peacock, J (2002). Predictors of obstetric intervention rates: case-mix, staffing levels and organisational factors of hospital of birth. Journal of Obstetrics and Gynaecology; 22(6):618-25.</w:t>
      </w:r>
    </w:p>
    <w:p w14:paraId="0CB4DF29" w14:textId="77777777" w:rsidR="0039070A" w:rsidRDefault="0039070A" w:rsidP="0039070A">
      <w:r>
        <w:t>Joyce, R., Webb, R., Peacock, J. (2004). Associations between perinatal interventions and hospital stillbirth rates and neonatal mortality. Archives of Disease in Childhood-</w:t>
      </w:r>
      <w:proofErr w:type="spellStart"/>
      <w:r>
        <w:t>Fetal</w:t>
      </w:r>
      <w:proofErr w:type="spellEnd"/>
      <w:r>
        <w:t xml:space="preserve"> and Neonatal Edition; 89(1</w:t>
      </w:r>
      <w:proofErr w:type="gramStart"/>
      <w:r>
        <w:t>):F</w:t>
      </w:r>
      <w:proofErr w:type="gramEnd"/>
      <w:r>
        <w:t>51-F6.</w:t>
      </w:r>
    </w:p>
    <w:p w14:paraId="11E1E7D0" w14:textId="77777777" w:rsidR="0039070A" w:rsidRDefault="0039070A" w:rsidP="0039070A">
      <w:r>
        <w:t>Rowe, R.E., Townend, J., Brocklehurst, P., Knight, M., Macfarlane, A., McCourt, C., (2014). Service configuration, unit characteristics and variation in intervention rates in a national sample of obstetric units in England: an exploratory analysis. BMJ open, 2014;4(5</w:t>
      </w:r>
      <w:proofErr w:type="gramStart"/>
      <w:r>
        <w:t>):e</w:t>
      </w:r>
      <w:proofErr w:type="gramEnd"/>
      <w:r>
        <w:t>005551.</w:t>
      </w:r>
    </w:p>
    <w:p w14:paraId="2286C7B8" w14:textId="77777777" w:rsidR="0039070A" w:rsidRDefault="0039070A" w:rsidP="0039070A">
      <w:r>
        <w:t>Sandall, J., Murrells, T., Dodwell, M., Gibson, R., Bewley, S., Coxon, K. (2014). The efficient use of the maternity workforce and the implications for safety and quality in maternity care: a population-based, cross-sectional study. Health Services and Delivery Research. 2014; 2(38).</w:t>
      </w:r>
    </w:p>
    <w:p w14:paraId="27A89751" w14:textId="77777777" w:rsidR="0039070A" w:rsidRDefault="0039070A" w:rsidP="0039070A">
      <w:r w:rsidRPr="00D66F30">
        <w:t>North Staffordshire Changing Childbirth Research Team (NSCCRT)</w:t>
      </w:r>
      <w:r>
        <w:t xml:space="preserve"> (2000). A randomised study of midwifery caseload care and traditional ‘</w:t>
      </w:r>
      <w:proofErr w:type="gramStart"/>
      <w:r>
        <w:t>shared-care</w:t>
      </w:r>
      <w:proofErr w:type="gramEnd"/>
      <w:r>
        <w:t>'. Midwifery. 2000; 16(4):295-302.</w:t>
      </w:r>
    </w:p>
    <w:p w14:paraId="09C1BE1E" w14:textId="77777777" w:rsidR="0039070A" w:rsidRDefault="0039070A" w:rsidP="0039070A">
      <w:r>
        <w:t xml:space="preserve">Tucker, J., Parry, G., Penney, G., Page, M., Hundley, V. (2003). Is midwife workload associated with quality of process of care (continuous electronic </w:t>
      </w:r>
      <w:proofErr w:type="spellStart"/>
      <w:r>
        <w:t>fetal</w:t>
      </w:r>
      <w:proofErr w:type="spellEnd"/>
      <w:r>
        <w:t xml:space="preserve"> monitoring [CEFM]) and neonatal outcome indicators? A prospective study in consultant‐led labour wards in Scotland. Paediatric and perinatal epidemiology. 2003; 17(4):369-77.</w:t>
      </w:r>
    </w:p>
    <w:p w14:paraId="68A74782" w14:textId="77777777" w:rsidR="0039070A" w:rsidRDefault="0039070A" w:rsidP="0039070A">
      <w:pPr>
        <w:pStyle w:val="Heading2"/>
        <w:spacing w:before="360"/>
      </w:pPr>
    </w:p>
    <w:p w14:paraId="04BDC91C" w14:textId="77777777" w:rsidR="00A03DEB" w:rsidRPr="0039070A" w:rsidRDefault="00A03DEB" w:rsidP="0039070A"/>
    <w:sectPr w:rsidR="00A03DEB" w:rsidRPr="0039070A" w:rsidSect="00D01D81">
      <w:footerReference w:type="defaul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BBFC43" w14:textId="77777777" w:rsidR="000E62B6" w:rsidRDefault="000E62B6" w:rsidP="00113EC1">
      <w:pPr>
        <w:spacing w:after="0" w:line="240" w:lineRule="auto"/>
      </w:pPr>
      <w:r>
        <w:separator/>
      </w:r>
    </w:p>
  </w:endnote>
  <w:endnote w:type="continuationSeparator" w:id="0">
    <w:p w14:paraId="1CD6EBF6" w14:textId="77777777" w:rsidR="000E62B6" w:rsidRDefault="000E62B6" w:rsidP="00113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6818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412CF8" w14:textId="10BF5819" w:rsidR="00225B89" w:rsidRDefault="00225B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6F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3724BF" w14:textId="77777777" w:rsidR="00225B89" w:rsidRDefault="00225B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3FFF16" w14:textId="77777777" w:rsidR="000E62B6" w:rsidRDefault="000E62B6" w:rsidP="00113EC1">
      <w:pPr>
        <w:spacing w:after="0" w:line="240" w:lineRule="auto"/>
      </w:pPr>
      <w:r>
        <w:separator/>
      </w:r>
    </w:p>
  </w:footnote>
  <w:footnote w:type="continuationSeparator" w:id="0">
    <w:p w14:paraId="343045E7" w14:textId="77777777" w:rsidR="000E62B6" w:rsidRDefault="000E62B6" w:rsidP="00113E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F55342"/>
    <w:multiLevelType w:val="hybridMultilevel"/>
    <w:tmpl w:val="80E2D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891954"/>
    <w:multiLevelType w:val="hybridMultilevel"/>
    <w:tmpl w:val="E4A88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261075"/>
    <w:multiLevelType w:val="hybridMultilevel"/>
    <w:tmpl w:val="35AC91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C1442"/>
    <w:multiLevelType w:val="hybridMultilevel"/>
    <w:tmpl w:val="D884C4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1C6CDC"/>
    <w:multiLevelType w:val="hybridMultilevel"/>
    <w:tmpl w:val="277C4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6B6C92"/>
    <w:multiLevelType w:val="hybridMultilevel"/>
    <w:tmpl w:val="D00A9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056B15"/>
    <w:multiLevelType w:val="hybridMultilevel"/>
    <w:tmpl w:val="56104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784D07"/>
    <w:multiLevelType w:val="hybridMultilevel"/>
    <w:tmpl w:val="89DA0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CA3C38"/>
    <w:multiLevelType w:val="hybridMultilevel"/>
    <w:tmpl w:val="DC80D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E1686E"/>
    <w:multiLevelType w:val="hybridMultilevel"/>
    <w:tmpl w:val="ACCEE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BD249D"/>
    <w:multiLevelType w:val="hybridMultilevel"/>
    <w:tmpl w:val="C5A62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2C4AC1"/>
    <w:multiLevelType w:val="hybridMultilevel"/>
    <w:tmpl w:val="39C23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121FFF"/>
    <w:multiLevelType w:val="hybridMultilevel"/>
    <w:tmpl w:val="49B61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4A3C0F"/>
    <w:multiLevelType w:val="hybridMultilevel"/>
    <w:tmpl w:val="79367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EC21CC"/>
    <w:multiLevelType w:val="hybridMultilevel"/>
    <w:tmpl w:val="99A243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335F2C"/>
    <w:multiLevelType w:val="hybridMultilevel"/>
    <w:tmpl w:val="E8A0E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9352D4"/>
    <w:multiLevelType w:val="hybridMultilevel"/>
    <w:tmpl w:val="8C9CD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69070E"/>
    <w:multiLevelType w:val="hybridMultilevel"/>
    <w:tmpl w:val="9F9EE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276815"/>
    <w:multiLevelType w:val="hybridMultilevel"/>
    <w:tmpl w:val="CCDED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3865F4"/>
    <w:multiLevelType w:val="hybridMultilevel"/>
    <w:tmpl w:val="525E63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88066F"/>
    <w:multiLevelType w:val="hybridMultilevel"/>
    <w:tmpl w:val="18442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5016619">
    <w:abstractNumId w:val="4"/>
  </w:num>
  <w:num w:numId="2" w16cid:durableId="302736563">
    <w:abstractNumId w:val="18"/>
  </w:num>
  <w:num w:numId="3" w16cid:durableId="1268931594">
    <w:abstractNumId w:val="6"/>
  </w:num>
  <w:num w:numId="4" w16cid:durableId="1627658025">
    <w:abstractNumId w:val="5"/>
  </w:num>
  <w:num w:numId="5" w16cid:durableId="1102339252">
    <w:abstractNumId w:val="3"/>
  </w:num>
  <w:num w:numId="6" w16cid:durableId="1044644962">
    <w:abstractNumId w:val="11"/>
  </w:num>
  <w:num w:numId="7" w16cid:durableId="388962544">
    <w:abstractNumId w:val="20"/>
  </w:num>
  <w:num w:numId="8" w16cid:durableId="80182121">
    <w:abstractNumId w:val="2"/>
  </w:num>
  <w:num w:numId="9" w16cid:durableId="812600414">
    <w:abstractNumId w:val="16"/>
  </w:num>
  <w:num w:numId="10" w16cid:durableId="22680450">
    <w:abstractNumId w:val="19"/>
  </w:num>
  <w:num w:numId="11" w16cid:durableId="774405681">
    <w:abstractNumId w:val="8"/>
  </w:num>
  <w:num w:numId="12" w16cid:durableId="757410343">
    <w:abstractNumId w:val="22"/>
  </w:num>
  <w:num w:numId="13" w16cid:durableId="2091581662">
    <w:abstractNumId w:val="7"/>
  </w:num>
  <w:num w:numId="14" w16cid:durableId="1388453525">
    <w:abstractNumId w:val="9"/>
  </w:num>
  <w:num w:numId="15" w16cid:durableId="1111583998">
    <w:abstractNumId w:val="21"/>
  </w:num>
  <w:num w:numId="16" w16cid:durableId="1943798719">
    <w:abstractNumId w:val="13"/>
  </w:num>
  <w:num w:numId="17" w16cid:durableId="1144783549">
    <w:abstractNumId w:val="10"/>
  </w:num>
  <w:num w:numId="18" w16cid:durableId="991446713">
    <w:abstractNumId w:val="1"/>
  </w:num>
  <w:num w:numId="19" w16cid:durableId="250353629">
    <w:abstractNumId w:val="0"/>
  </w:num>
  <w:num w:numId="20" w16cid:durableId="2138716673">
    <w:abstractNumId w:val="14"/>
  </w:num>
  <w:num w:numId="21" w16cid:durableId="92172464">
    <w:abstractNumId w:val="12"/>
  </w:num>
  <w:num w:numId="22" w16cid:durableId="1202208391">
    <w:abstractNumId w:val="17"/>
  </w:num>
  <w:num w:numId="23" w16cid:durableId="1435592068">
    <w:abstractNumId w:val="15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afzwt250pzxez0rmvw9sq5fa2x52dxfpx&quot;&gt;Midwifery Staffing AUHE working paper 2023&lt;record-ids&gt;&lt;item&gt;2&lt;/item&gt;&lt;item&gt;6&lt;/item&gt;&lt;item&gt;7&lt;/item&gt;&lt;item&gt;9&lt;/item&gt;&lt;item&gt;14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139&lt;/item&gt;&lt;item&gt;140&lt;/item&gt;&lt;item&gt;141&lt;/item&gt;&lt;item&gt;142&lt;/item&gt;&lt;/record-ids&gt;&lt;/item&gt;&lt;/Libraries&gt;"/>
  </w:docVars>
  <w:rsids>
    <w:rsidRoot w:val="005A3C04"/>
    <w:rsid w:val="00001C20"/>
    <w:rsid w:val="00004C05"/>
    <w:rsid w:val="000059F4"/>
    <w:rsid w:val="00010087"/>
    <w:rsid w:val="00010660"/>
    <w:rsid w:val="00014E97"/>
    <w:rsid w:val="00015D0A"/>
    <w:rsid w:val="00022355"/>
    <w:rsid w:val="00023DE2"/>
    <w:rsid w:val="000246CF"/>
    <w:rsid w:val="000258C3"/>
    <w:rsid w:val="00030FC9"/>
    <w:rsid w:val="00040420"/>
    <w:rsid w:val="00040497"/>
    <w:rsid w:val="00041616"/>
    <w:rsid w:val="000430BD"/>
    <w:rsid w:val="00043562"/>
    <w:rsid w:val="00044100"/>
    <w:rsid w:val="00045718"/>
    <w:rsid w:val="00045F6A"/>
    <w:rsid w:val="0004778E"/>
    <w:rsid w:val="00047A97"/>
    <w:rsid w:val="00051563"/>
    <w:rsid w:val="000526B4"/>
    <w:rsid w:val="00052F1E"/>
    <w:rsid w:val="00053EF9"/>
    <w:rsid w:val="0005665E"/>
    <w:rsid w:val="00060443"/>
    <w:rsid w:val="00062D47"/>
    <w:rsid w:val="00064260"/>
    <w:rsid w:val="0006713B"/>
    <w:rsid w:val="00070A5C"/>
    <w:rsid w:val="000728EE"/>
    <w:rsid w:val="000728FC"/>
    <w:rsid w:val="00075EEF"/>
    <w:rsid w:val="00080CC6"/>
    <w:rsid w:val="00080F3E"/>
    <w:rsid w:val="00081B7A"/>
    <w:rsid w:val="0008235B"/>
    <w:rsid w:val="00083227"/>
    <w:rsid w:val="00085AA4"/>
    <w:rsid w:val="00086F3D"/>
    <w:rsid w:val="00090508"/>
    <w:rsid w:val="00095B8A"/>
    <w:rsid w:val="000A1EB3"/>
    <w:rsid w:val="000A2854"/>
    <w:rsid w:val="000A2F00"/>
    <w:rsid w:val="000A365D"/>
    <w:rsid w:val="000A4914"/>
    <w:rsid w:val="000A585A"/>
    <w:rsid w:val="000A58E4"/>
    <w:rsid w:val="000A68EF"/>
    <w:rsid w:val="000A6C44"/>
    <w:rsid w:val="000A7698"/>
    <w:rsid w:val="000A777D"/>
    <w:rsid w:val="000B1046"/>
    <w:rsid w:val="000B5BF9"/>
    <w:rsid w:val="000C00F9"/>
    <w:rsid w:val="000C1E5B"/>
    <w:rsid w:val="000C325F"/>
    <w:rsid w:val="000C4EA4"/>
    <w:rsid w:val="000C65EF"/>
    <w:rsid w:val="000D0110"/>
    <w:rsid w:val="000D259B"/>
    <w:rsid w:val="000D2A1E"/>
    <w:rsid w:val="000D2AD8"/>
    <w:rsid w:val="000D2F3B"/>
    <w:rsid w:val="000D3A9A"/>
    <w:rsid w:val="000D642B"/>
    <w:rsid w:val="000D79F3"/>
    <w:rsid w:val="000D7D41"/>
    <w:rsid w:val="000D7F43"/>
    <w:rsid w:val="000E0DA8"/>
    <w:rsid w:val="000E1896"/>
    <w:rsid w:val="000E1B6C"/>
    <w:rsid w:val="000E2199"/>
    <w:rsid w:val="000E3C59"/>
    <w:rsid w:val="000E584E"/>
    <w:rsid w:val="000E62B6"/>
    <w:rsid w:val="000E6A8D"/>
    <w:rsid w:val="000E7071"/>
    <w:rsid w:val="000F1E44"/>
    <w:rsid w:val="000F344A"/>
    <w:rsid w:val="000F3783"/>
    <w:rsid w:val="000F3E17"/>
    <w:rsid w:val="000F7E94"/>
    <w:rsid w:val="00101294"/>
    <w:rsid w:val="00102D79"/>
    <w:rsid w:val="0010339D"/>
    <w:rsid w:val="0010440A"/>
    <w:rsid w:val="00106970"/>
    <w:rsid w:val="00110A9C"/>
    <w:rsid w:val="00111883"/>
    <w:rsid w:val="00111F81"/>
    <w:rsid w:val="00112917"/>
    <w:rsid w:val="00112B33"/>
    <w:rsid w:val="00113EC1"/>
    <w:rsid w:val="00116CF8"/>
    <w:rsid w:val="00116D45"/>
    <w:rsid w:val="00117528"/>
    <w:rsid w:val="00120AD9"/>
    <w:rsid w:val="00121E34"/>
    <w:rsid w:val="00121EE0"/>
    <w:rsid w:val="0012200D"/>
    <w:rsid w:val="00122608"/>
    <w:rsid w:val="001230BD"/>
    <w:rsid w:val="00125173"/>
    <w:rsid w:val="001277D8"/>
    <w:rsid w:val="001305D6"/>
    <w:rsid w:val="001407B9"/>
    <w:rsid w:val="001429F5"/>
    <w:rsid w:val="001434F5"/>
    <w:rsid w:val="001438E2"/>
    <w:rsid w:val="00147FD1"/>
    <w:rsid w:val="00150AD5"/>
    <w:rsid w:val="00150FE9"/>
    <w:rsid w:val="001518C8"/>
    <w:rsid w:val="0015326E"/>
    <w:rsid w:val="0015453C"/>
    <w:rsid w:val="00154656"/>
    <w:rsid w:val="0015616E"/>
    <w:rsid w:val="0016151A"/>
    <w:rsid w:val="00161DF4"/>
    <w:rsid w:val="00162A6F"/>
    <w:rsid w:val="00163AD0"/>
    <w:rsid w:val="00167B8D"/>
    <w:rsid w:val="0017226A"/>
    <w:rsid w:val="00173598"/>
    <w:rsid w:val="00175926"/>
    <w:rsid w:val="00177B75"/>
    <w:rsid w:val="001817A0"/>
    <w:rsid w:val="00181876"/>
    <w:rsid w:val="001823AE"/>
    <w:rsid w:val="00183520"/>
    <w:rsid w:val="00183DF7"/>
    <w:rsid w:val="00185267"/>
    <w:rsid w:val="00185B27"/>
    <w:rsid w:val="00186493"/>
    <w:rsid w:val="00186EBF"/>
    <w:rsid w:val="00187CE5"/>
    <w:rsid w:val="00190BDB"/>
    <w:rsid w:val="00190C4B"/>
    <w:rsid w:val="00191D74"/>
    <w:rsid w:val="00192738"/>
    <w:rsid w:val="0019307F"/>
    <w:rsid w:val="00195673"/>
    <w:rsid w:val="00197796"/>
    <w:rsid w:val="001A066B"/>
    <w:rsid w:val="001A1688"/>
    <w:rsid w:val="001A2AB1"/>
    <w:rsid w:val="001A7A93"/>
    <w:rsid w:val="001B0B9F"/>
    <w:rsid w:val="001B2945"/>
    <w:rsid w:val="001C16DF"/>
    <w:rsid w:val="001C3752"/>
    <w:rsid w:val="001C50F5"/>
    <w:rsid w:val="001C5399"/>
    <w:rsid w:val="001C63F2"/>
    <w:rsid w:val="001C6B3F"/>
    <w:rsid w:val="001C7260"/>
    <w:rsid w:val="001C772F"/>
    <w:rsid w:val="001D098C"/>
    <w:rsid w:val="001D1084"/>
    <w:rsid w:val="001D25FB"/>
    <w:rsid w:val="001D49C4"/>
    <w:rsid w:val="001D52E6"/>
    <w:rsid w:val="001D613B"/>
    <w:rsid w:val="001D6C33"/>
    <w:rsid w:val="001D71AD"/>
    <w:rsid w:val="001D77C2"/>
    <w:rsid w:val="001E09C2"/>
    <w:rsid w:val="001E2243"/>
    <w:rsid w:val="001E2A2E"/>
    <w:rsid w:val="001E4107"/>
    <w:rsid w:val="001E4F46"/>
    <w:rsid w:val="001E5005"/>
    <w:rsid w:val="001F5E23"/>
    <w:rsid w:val="001F6849"/>
    <w:rsid w:val="001F6C5B"/>
    <w:rsid w:val="001F6E7D"/>
    <w:rsid w:val="00200489"/>
    <w:rsid w:val="002018CE"/>
    <w:rsid w:val="00202435"/>
    <w:rsid w:val="00203A64"/>
    <w:rsid w:val="00204943"/>
    <w:rsid w:val="00205082"/>
    <w:rsid w:val="002055D7"/>
    <w:rsid w:val="00205978"/>
    <w:rsid w:val="00206C00"/>
    <w:rsid w:val="00207785"/>
    <w:rsid w:val="002107B7"/>
    <w:rsid w:val="0021085B"/>
    <w:rsid w:val="00211C98"/>
    <w:rsid w:val="002125F5"/>
    <w:rsid w:val="002161B7"/>
    <w:rsid w:val="00216716"/>
    <w:rsid w:val="00216B5C"/>
    <w:rsid w:val="00220695"/>
    <w:rsid w:val="00220868"/>
    <w:rsid w:val="002210F5"/>
    <w:rsid w:val="002225F0"/>
    <w:rsid w:val="00222AEE"/>
    <w:rsid w:val="0022377F"/>
    <w:rsid w:val="00225B89"/>
    <w:rsid w:val="002315C0"/>
    <w:rsid w:val="002315F0"/>
    <w:rsid w:val="00233F10"/>
    <w:rsid w:val="00234513"/>
    <w:rsid w:val="00235ABE"/>
    <w:rsid w:val="00236380"/>
    <w:rsid w:val="00240178"/>
    <w:rsid w:val="00242400"/>
    <w:rsid w:val="0024253E"/>
    <w:rsid w:val="00244AC6"/>
    <w:rsid w:val="00246451"/>
    <w:rsid w:val="002473EA"/>
    <w:rsid w:val="00250F4B"/>
    <w:rsid w:val="0025155D"/>
    <w:rsid w:val="00251581"/>
    <w:rsid w:val="00251C76"/>
    <w:rsid w:val="0025228B"/>
    <w:rsid w:val="002529A7"/>
    <w:rsid w:val="00252C07"/>
    <w:rsid w:val="00253A23"/>
    <w:rsid w:val="00253C93"/>
    <w:rsid w:val="0025431D"/>
    <w:rsid w:val="0025461D"/>
    <w:rsid w:val="00254839"/>
    <w:rsid w:val="00256AAE"/>
    <w:rsid w:val="00257734"/>
    <w:rsid w:val="0026064C"/>
    <w:rsid w:val="002607BA"/>
    <w:rsid w:val="00262562"/>
    <w:rsid w:val="00262D65"/>
    <w:rsid w:val="002632EE"/>
    <w:rsid w:val="00263C16"/>
    <w:rsid w:val="002652EB"/>
    <w:rsid w:val="0026750F"/>
    <w:rsid w:val="002700F3"/>
    <w:rsid w:val="002705A8"/>
    <w:rsid w:val="0027081A"/>
    <w:rsid w:val="00275908"/>
    <w:rsid w:val="002776C8"/>
    <w:rsid w:val="00282DD4"/>
    <w:rsid w:val="00287940"/>
    <w:rsid w:val="00287A60"/>
    <w:rsid w:val="00290486"/>
    <w:rsid w:val="00292356"/>
    <w:rsid w:val="0029393E"/>
    <w:rsid w:val="00293AA3"/>
    <w:rsid w:val="0029521C"/>
    <w:rsid w:val="002952C7"/>
    <w:rsid w:val="002967CC"/>
    <w:rsid w:val="00296835"/>
    <w:rsid w:val="002A14EC"/>
    <w:rsid w:val="002A3F8B"/>
    <w:rsid w:val="002A6046"/>
    <w:rsid w:val="002A6D9E"/>
    <w:rsid w:val="002B1192"/>
    <w:rsid w:val="002B3833"/>
    <w:rsid w:val="002B3A79"/>
    <w:rsid w:val="002B733E"/>
    <w:rsid w:val="002B7658"/>
    <w:rsid w:val="002C2F16"/>
    <w:rsid w:val="002C3022"/>
    <w:rsid w:val="002C3142"/>
    <w:rsid w:val="002C4029"/>
    <w:rsid w:val="002C4378"/>
    <w:rsid w:val="002C5E5D"/>
    <w:rsid w:val="002C5FB5"/>
    <w:rsid w:val="002C6FC1"/>
    <w:rsid w:val="002C71F4"/>
    <w:rsid w:val="002C7A05"/>
    <w:rsid w:val="002D1246"/>
    <w:rsid w:val="002D2ECF"/>
    <w:rsid w:val="002D3F02"/>
    <w:rsid w:val="002D554D"/>
    <w:rsid w:val="002D6BEA"/>
    <w:rsid w:val="002D713B"/>
    <w:rsid w:val="002D7A89"/>
    <w:rsid w:val="002D7F2F"/>
    <w:rsid w:val="002E357C"/>
    <w:rsid w:val="002E3C41"/>
    <w:rsid w:val="002E4902"/>
    <w:rsid w:val="002E50B5"/>
    <w:rsid w:val="002E54CF"/>
    <w:rsid w:val="002E63D4"/>
    <w:rsid w:val="002F001F"/>
    <w:rsid w:val="002F398B"/>
    <w:rsid w:val="002F3F32"/>
    <w:rsid w:val="002F59E9"/>
    <w:rsid w:val="002F7134"/>
    <w:rsid w:val="002F7241"/>
    <w:rsid w:val="002F78F5"/>
    <w:rsid w:val="002F7A99"/>
    <w:rsid w:val="00300CE4"/>
    <w:rsid w:val="00302AB5"/>
    <w:rsid w:val="00302CEB"/>
    <w:rsid w:val="00302DA4"/>
    <w:rsid w:val="0030450A"/>
    <w:rsid w:val="00307F56"/>
    <w:rsid w:val="00310A8A"/>
    <w:rsid w:val="003121B5"/>
    <w:rsid w:val="00314339"/>
    <w:rsid w:val="00314C0A"/>
    <w:rsid w:val="00316DB5"/>
    <w:rsid w:val="003216D1"/>
    <w:rsid w:val="00322CBA"/>
    <w:rsid w:val="003231FE"/>
    <w:rsid w:val="00325718"/>
    <w:rsid w:val="003265F0"/>
    <w:rsid w:val="00326CC8"/>
    <w:rsid w:val="00327C45"/>
    <w:rsid w:val="003300E3"/>
    <w:rsid w:val="00331CAA"/>
    <w:rsid w:val="00332CD7"/>
    <w:rsid w:val="003333F1"/>
    <w:rsid w:val="00342560"/>
    <w:rsid w:val="003429AF"/>
    <w:rsid w:val="003449E5"/>
    <w:rsid w:val="00345992"/>
    <w:rsid w:val="003471B1"/>
    <w:rsid w:val="0035190D"/>
    <w:rsid w:val="00354E64"/>
    <w:rsid w:val="00355B9B"/>
    <w:rsid w:val="00355CF3"/>
    <w:rsid w:val="0035716B"/>
    <w:rsid w:val="00360E17"/>
    <w:rsid w:val="00362BE7"/>
    <w:rsid w:val="00363727"/>
    <w:rsid w:val="00364098"/>
    <w:rsid w:val="00365351"/>
    <w:rsid w:val="003670F3"/>
    <w:rsid w:val="00370556"/>
    <w:rsid w:val="003711D2"/>
    <w:rsid w:val="00372D94"/>
    <w:rsid w:val="003751BC"/>
    <w:rsid w:val="003764FA"/>
    <w:rsid w:val="003766C3"/>
    <w:rsid w:val="00380276"/>
    <w:rsid w:val="00381B27"/>
    <w:rsid w:val="003823DD"/>
    <w:rsid w:val="00382411"/>
    <w:rsid w:val="00382BB8"/>
    <w:rsid w:val="0038477F"/>
    <w:rsid w:val="00385ADF"/>
    <w:rsid w:val="00387B80"/>
    <w:rsid w:val="00390148"/>
    <w:rsid w:val="0039070A"/>
    <w:rsid w:val="00391630"/>
    <w:rsid w:val="00394891"/>
    <w:rsid w:val="003948F2"/>
    <w:rsid w:val="0039518F"/>
    <w:rsid w:val="003956C2"/>
    <w:rsid w:val="00396C66"/>
    <w:rsid w:val="003977D4"/>
    <w:rsid w:val="003A00E3"/>
    <w:rsid w:val="003A2D1B"/>
    <w:rsid w:val="003A4CDA"/>
    <w:rsid w:val="003A53EE"/>
    <w:rsid w:val="003A79BC"/>
    <w:rsid w:val="003B14E9"/>
    <w:rsid w:val="003B24A7"/>
    <w:rsid w:val="003B3B13"/>
    <w:rsid w:val="003B652C"/>
    <w:rsid w:val="003B7174"/>
    <w:rsid w:val="003B7BAC"/>
    <w:rsid w:val="003C00B6"/>
    <w:rsid w:val="003C07F6"/>
    <w:rsid w:val="003C19B3"/>
    <w:rsid w:val="003C2E2E"/>
    <w:rsid w:val="003C2FE7"/>
    <w:rsid w:val="003C4C24"/>
    <w:rsid w:val="003C51E8"/>
    <w:rsid w:val="003C6DB3"/>
    <w:rsid w:val="003C6E3D"/>
    <w:rsid w:val="003C7682"/>
    <w:rsid w:val="003D1682"/>
    <w:rsid w:val="003D181B"/>
    <w:rsid w:val="003D1AA8"/>
    <w:rsid w:val="003D25B7"/>
    <w:rsid w:val="003D3073"/>
    <w:rsid w:val="003D4124"/>
    <w:rsid w:val="003D5FE8"/>
    <w:rsid w:val="003E2CC4"/>
    <w:rsid w:val="003E3564"/>
    <w:rsid w:val="003E5370"/>
    <w:rsid w:val="003E689D"/>
    <w:rsid w:val="003E6E12"/>
    <w:rsid w:val="003F1687"/>
    <w:rsid w:val="003F26BE"/>
    <w:rsid w:val="003F3D4B"/>
    <w:rsid w:val="003F46A1"/>
    <w:rsid w:val="003F5EC2"/>
    <w:rsid w:val="004001FA"/>
    <w:rsid w:val="00401DD5"/>
    <w:rsid w:val="00406C30"/>
    <w:rsid w:val="00407A89"/>
    <w:rsid w:val="00407FE9"/>
    <w:rsid w:val="00410C52"/>
    <w:rsid w:val="004147D5"/>
    <w:rsid w:val="004150CD"/>
    <w:rsid w:val="00415401"/>
    <w:rsid w:val="00416283"/>
    <w:rsid w:val="00417F97"/>
    <w:rsid w:val="0042532F"/>
    <w:rsid w:val="00425A8D"/>
    <w:rsid w:val="00425DCC"/>
    <w:rsid w:val="00425ED6"/>
    <w:rsid w:val="00427009"/>
    <w:rsid w:val="004270C6"/>
    <w:rsid w:val="00427201"/>
    <w:rsid w:val="004304CD"/>
    <w:rsid w:val="00430C52"/>
    <w:rsid w:val="004325B8"/>
    <w:rsid w:val="00432D47"/>
    <w:rsid w:val="00432D8F"/>
    <w:rsid w:val="00432F50"/>
    <w:rsid w:val="0043436C"/>
    <w:rsid w:val="00434BAA"/>
    <w:rsid w:val="00436522"/>
    <w:rsid w:val="00436855"/>
    <w:rsid w:val="0043759C"/>
    <w:rsid w:val="004404E3"/>
    <w:rsid w:val="004430FC"/>
    <w:rsid w:val="00443586"/>
    <w:rsid w:val="004456F4"/>
    <w:rsid w:val="00445D1C"/>
    <w:rsid w:val="00445DE0"/>
    <w:rsid w:val="00446260"/>
    <w:rsid w:val="0045265C"/>
    <w:rsid w:val="0045405C"/>
    <w:rsid w:val="00455C17"/>
    <w:rsid w:val="00456546"/>
    <w:rsid w:val="004576F2"/>
    <w:rsid w:val="0046337D"/>
    <w:rsid w:val="004636F9"/>
    <w:rsid w:val="00464FDC"/>
    <w:rsid w:val="00466920"/>
    <w:rsid w:val="004671B3"/>
    <w:rsid w:val="004679C7"/>
    <w:rsid w:val="004775B6"/>
    <w:rsid w:val="00477B03"/>
    <w:rsid w:val="00481079"/>
    <w:rsid w:val="00481291"/>
    <w:rsid w:val="0048490B"/>
    <w:rsid w:val="00485E05"/>
    <w:rsid w:val="00485EC2"/>
    <w:rsid w:val="00493A27"/>
    <w:rsid w:val="00493E99"/>
    <w:rsid w:val="00494805"/>
    <w:rsid w:val="004955E9"/>
    <w:rsid w:val="0049654F"/>
    <w:rsid w:val="004A1177"/>
    <w:rsid w:val="004A24F3"/>
    <w:rsid w:val="004A3D60"/>
    <w:rsid w:val="004A3F0E"/>
    <w:rsid w:val="004A42B0"/>
    <w:rsid w:val="004A4575"/>
    <w:rsid w:val="004A4959"/>
    <w:rsid w:val="004A59B9"/>
    <w:rsid w:val="004A75CF"/>
    <w:rsid w:val="004C21CA"/>
    <w:rsid w:val="004C4BD0"/>
    <w:rsid w:val="004C6037"/>
    <w:rsid w:val="004C70B8"/>
    <w:rsid w:val="004D0BFB"/>
    <w:rsid w:val="004D1808"/>
    <w:rsid w:val="004D2124"/>
    <w:rsid w:val="004D21E7"/>
    <w:rsid w:val="004D3620"/>
    <w:rsid w:val="004D3866"/>
    <w:rsid w:val="004D4E60"/>
    <w:rsid w:val="004D6799"/>
    <w:rsid w:val="004D7044"/>
    <w:rsid w:val="004D73F6"/>
    <w:rsid w:val="004E1865"/>
    <w:rsid w:val="004E25B9"/>
    <w:rsid w:val="004E2BD1"/>
    <w:rsid w:val="004E40C6"/>
    <w:rsid w:val="004E47C6"/>
    <w:rsid w:val="004E51CC"/>
    <w:rsid w:val="004E7AFC"/>
    <w:rsid w:val="004F46DB"/>
    <w:rsid w:val="004F474B"/>
    <w:rsid w:val="004F59AB"/>
    <w:rsid w:val="004F6573"/>
    <w:rsid w:val="00504029"/>
    <w:rsid w:val="00505275"/>
    <w:rsid w:val="005078FF"/>
    <w:rsid w:val="005111A1"/>
    <w:rsid w:val="00514E59"/>
    <w:rsid w:val="00521100"/>
    <w:rsid w:val="0052197E"/>
    <w:rsid w:val="0052257A"/>
    <w:rsid w:val="005230C9"/>
    <w:rsid w:val="00524474"/>
    <w:rsid w:val="00525A21"/>
    <w:rsid w:val="005315CD"/>
    <w:rsid w:val="00532686"/>
    <w:rsid w:val="005336E1"/>
    <w:rsid w:val="005360CD"/>
    <w:rsid w:val="005360D5"/>
    <w:rsid w:val="005363EB"/>
    <w:rsid w:val="00536906"/>
    <w:rsid w:val="00541B3F"/>
    <w:rsid w:val="005423E2"/>
    <w:rsid w:val="00545B3A"/>
    <w:rsid w:val="00546449"/>
    <w:rsid w:val="005472F9"/>
    <w:rsid w:val="00553D80"/>
    <w:rsid w:val="005540BE"/>
    <w:rsid w:val="00555427"/>
    <w:rsid w:val="0055620F"/>
    <w:rsid w:val="00556C61"/>
    <w:rsid w:val="005646DC"/>
    <w:rsid w:val="00572342"/>
    <w:rsid w:val="00573443"/>
    <w:rsid w:val="00573754"/>
    <w:rsid w:val="00573C12"/>
    <w:rsid w:val="00576D3F"/>
    <w:rsid w:val="0057796E"/>
    <w:rsid w:val="005829EC"/>
    <w:rsid w:val="00582ECA"/>
    <w:rsid w:val="005838DC"/>
    <w:rsid w:val="005845DC"/>
    <w:rsid w:val="005864D4"/>
    <w:rsid w:val="0058729E"/>
    <w:rsid w:val="005906F7"/>
    <w:rsid w:val="00590B2D"/>
    <w:rsid w:val="00595BCE"/>
    <w:rsid w:val="00595F9D"/>
    <w:rsid w:val="0059702D"/>
    <w:rsid w:val="005977AC"/>
    <w:rsid w:val="005A2519"/>
    <w:rsid w:val="005A275E"/>
    <w:rsid w:val="005A296A"/>
    <w:rsid w:val="005A2FF0"/>
    <w:rsid w:val="005A3C04"/>
    <w:rsid w:val="005A5260"/>
    <w:rsid w:val="005A5FD4"/>
    <w:rsid w:val="005A6424"/>
    <w:rsid w:val="005B0D66"/>
    <w:rsid w:val="005B162A"/>
    <w:rsid w:val="005C0417"/>
    <w:rsid w:val="005C4760"/>
    <w:rsid w:val="005C6B7F"/>
    <w:rsid w:val="005C7EFB"/>
    <w:rsid w:val="005D0C0C"/>
    <w:rsid w:val="005D1383"/>
    <w:rsid w:val="005D1BAF"/>
    <w:rsid w:val="005D2D41"/>
    <w:rsid w:val="005D3197"/>
    <w:rsid w:val="005D54BA"/>
    <w:rsid w:val="005D620C"/>
    <w:rsid w:val="005E0FE0"/>
    <w:rsid w:val="005E5858"/>
    <w:rsid w:val="005E5D90"/>
    <w:rsid w:val="005F0313"/>
    <w:rsid w:val="005F4359"/>
    <w:rsid w:val="005F49F7"/>
    <w:rsid w:val="005F697D"/>
    <w:rsid w:val="006018C1"/>
    <w:rsid w:val="00602209"/>
    <w:rsid w:val="0060246E"/>
    <w:rsid w:val="00602692"/>
    <w:rsid w:val="00605FF6"/>
    <w:rsid w:val="0060707C"/>
    <w:rsid w:val="00607D67"/>
    <w:rsid w:val="006107B3"/>
    <w:rsid w:val="0061490B"/>
    <w:rsid w:val="0061683F"/>
    <w:rsid w:val="0061700C"/>
    <w:rsid w:val="00621B11"/>
    <w:rsid w:val="006221B6"/>
    <w:rsid w:val="0062264D"/>
    <w:rsid w:val="00622B65"/>
    <w:rsid w:val="00622E59"/>
    <w:rsid w:val="0062648D"/>
    <w:rsid w:val="006266D3"/>
    <w:rsid w:val="00632EF1"/>
    <w:rsid w:val="006356D8"/>
    <w:rsid w:val="0063585E"/>
    <w:rsid w:val="00635D8D"/>
    <w:rsid w:val="00641E5A"/>
    <w:rsid w:val="00641EF8"/>
    <w:rsid w:val="00643290"/>
    <w:rsid w:val="006466A9"/>
    <w:rsid w:val="00647046"/>
    <w:rsid w:val="006517C3"/>
    <w:rsid w:val="00652127"/>
    <w:rsid w:val="0065428D"/>
    <w:rsid w:val="00656272"/>
    <w:rsid w:val="0065671E"/>
    <w:rsid w:val="006567BA"/>
    <w:rsid w:val="00660BC4"/>
    <w:rsid w:val="00660D75"/>
    <w:rsid w:val="00663248"/>
    <w:rsid w:val="00663B3D"/>
    <w:rsid w:val="00663CF2"/>
    <w:rsid w:val="00664E5C"/>
    <w:rsid w:val="00671087"/>
    <w:rsid w:val="00671306"/>
    <w:rsid w:val="0067277B"/>
    <w:rsid w:val="006760BC"/>
    <w:rsid w:val="006762EA"/>
    <w:rsid w:val="00676FB8"/>
    <w:rsid w:val="006774B3"/>
    <w:rsid w:val="0068067E"/>
    <w:rsid w:val="00680EAA"/>
    <w:rsid w:val="00680F7D"/>
    <w:rsid w:val="00683E93"/>
    <w:rsid w:val="00685019"/>
    <w:rsid w:val="00691198"/>
    <w:rsid w:val="006924A9"/>
    <w:rsid w:val="006931BE"/>
    <w:rsid w:val="0069400D"/>
    <w:rsid w:val="00694D7C"/>
    <w:rsid w:val="006958B2"/>
    <w:rsid w:val="006A2526"/>
    <w:rsid w:val="006A3716"/>
    <w:rsid w:val="006A5958"/>
    <w:rsid w:val="006A5D01"/>
    <w:rsid w:val="006A5F12"/>
    <w:rsid w:val="006B3221"/>
    <w:rsid w:val="006B36A2"/>
    <w:rsid w:val="006B3ED0"/>
    <w:rsid w:val="006B5C57"/>
    <w:rsid w:val="006B5ED6"/>
    <w:rsid w:val="006C0F30"/>
    <w:rsid w:val="006C1976"/>
    <w:rsid w:val="006C626A"/>
    <w:rsid w:val="006C7392"/>
    <w:rsid w:val="006D0920"/>
    <w:rsid w:val="006D0D58"/>
    <w:rsid w:val="006D0DF4"/>
    <w:rsid w:val="006D14DA"/>
    <w:rsid w:val="006D39CB"/>
    <w:rsid w:val="006D3C49"/>
    <w:rsid w:val="006D60CB"/>
    <w:rsid w:val="006E2684"/>
    <w:rsid w:val="006E4236"/>
    <w:rsid w:val="006E70E5"/>
    <w:rsid w:val="006E73F1"/>
    <w:rsid w:val="006F1E77"/>
    <w:rsid w:val="006F2C4D"/>
    <w:rsid w:val="006F37B0"/>
    <w:rsid w:val="006F4714"/>
    <w:rsid w:val="006F67B5"/>
    <w:rsid w:val="006F682B"/>
    <w:rsid w:val="006F69D0"/>
    <w:rsid w:val="006F6DA4"/>
    <w:rsid w:val="006F6DDE"/>
    <w:rsid w:val="00702B1E"/>
    <w:rsid w:val="00702BAC"/>
    <w:rsid w:val="007036E0"/>
    <w:rsid w:val="00703A9A"/>
    <w:rsid w:val="00704449"/>
    <w:rsid w:val="0070590C"/>
    <w:rsid w:val="00706584"/>
    <w:rsid w:val="007078BF"/>
    <w:rsid w:val="00707B93"/>
    <w:rsid w:val="007157F9"/>
    <w:rsid w:val="00716CE9"/>
    <w:rsid w:val="00717F0D"/>
    <w:rsid w:val="0072215A"/>
    <w:rsid w:val="00723E06"/>
    <w:rsid w:val="0073044D"/>
    <w:rsid w:val="00737220"/>
    <w:rsid w:val="00741957"/>
    <w:rsid w:val="0074350E"/>
    <w:rsid w:val="0074440C"/>
    <w:rsid w:val="00746462"/>
    <w:rsid w:val="00746D79"/>
    <w:rsid w:val="007474AB"/>
    <w:rsid w:val="00750BB5"/>
    <w:rsid w:val="00751D90"/>
    <w:rsid w:val="007520B0"/>
    <w:rsid w:val="00753A09"/>
    <w:rsid w:val="0075413E"/>
    <w:rsid w:val="00755E15"/>
    <w:rsid w:val="0075727E"/>
    <w:rsid w:val="00762FF1"/>
    <w:rsid w:val="00765524"/>
    <w:rsid w:val="007655D4"/>
    <w:rsid w:val="00766F65"/>
    <w:rsid w:val="00771995"/>
    <w:rsid w:val="00771EB9"/>
    <w:rsid w:val="007737C5"/>
    <w:rsid w:val="00774BB7"/>
    <w:rsid w:val="00775902"/>
    <w:rsid w:val="00775BAE"/>
    <w:rsid w:val="00782200"/>
    <w:rsid w:val="00782323"/>
    <w:rsid w:val="00782BC1"/>
    <w:rsid w:val="00783B19"/>
    <w:rsid w:val="007861A1"/>
    <w:rsid w:val="00787469"/>
    <w:rsid w:val="007909CC"/>
    <w:rsid w:val="007920F9"/>
    <w:rsid w:val="007929EA"/>
    <w:rsid w:val="00792E31"/>
    <w:rsid w:val="00792F60"/>
    <w:rsid w:val="00793BCE"/>
    <w:rsid w:val="00794A23"/>
    <w:rsid w:val="0079567A"/>
    <w:rsid w:val="00796347"/>
    <w:rsid w:val="007963E7"/>
    <w:rsid w:val="0079662E"/>
    <w:rsid w:val="007A11B8"/>
    <w:rsid w:val="007A1710"/>
    <w:rsid w:val="007A3238"/>
    <w:rsid w:val="007A3947"/>
    <w:rsid w:val="007A6B8E"/>
    <w:rsid w:val="007B229D"/>
    <w:rsid w:val="007B436B"/>
    <w:rsid w:val="007B4622"/>
    <w:rsid w:val="007B471B"/>
    <w:rsid w:val="007B4E64"/>
    <w:rsid w:val="007B5580"/>
    <w:rsid w:val="007B6A60"/>
    <w:rsid w:val="007B6B03"/>
    <w:rsid w:val="007C121C"/>
    <w:rsid w:val="007C1785"/>
    <w:rsid w:val="007C19FA"/>
    <w:rsid w:val="007C1B0E"/>
    <w:rsid w:val="007C24FF"/>
    <w:rsid w:val="007C333F"/>
    <w:rsid w:val="007C3381"/>
    <w:rsid w:val="007C7DB7"/>
    <w:rsid w:val="007D272E"/>
    <w:rsid w:val="007D615C"/>
    <w:rsid w:val="007D61CE"/>
    <w:rsid w:val="007D62CB"/>
    <w:rsid w:val="007E05D7"/>
    <w:rsid w:val="007E12E4"/>
    <w:rsid w:val="007E30F4"/>
    <w:rsid w:val="007E3498"/>
    <w:rsid w:val="007E412C"/>
    <w:rsid w:val="007E45B3"/>
    <w:rsid w:val="007E5783"/>
    <w:rsid w:val="007E708E"/>
    <w:rsid w:val="007F10AB"/>
    <w:rsid w:val="007F1E38"/>
    <w:rsid w:val="007F26F5"/>
    <w:rsid w:val="007F2B54"/>
    <w:rsid w:val="007F5CD6"/>
    <w:rsid w:val="007F646B"/>
    <w:rsid w:val="007F6AE3"/>
    <w:rsid w:val="007F75D5"/>
    <w:rsid w:val="0080148A"/>
    <w:rsid w:val="00802337"/>
    <w:rsid w:val="00803D3D"/>
    <w:rsid w:val="008101CB"/>
    <w:rsid w:val="0081204A"/>
    <w:rsid w:val="00812255"/>
    <w:rsid w:val="00812B00"/>
    <w:rsid w:val="00812C95"/>
    <w:rsid w:val="00813DB9"/>
    <w:rsid w:val="00813EFC"/>
    <w:rsid w:val="00814156"/>
    <w:rsid w:val="00816BE4"/>
    <w:rsid w:val="00817E32"/>
    <w:rsid w:val="00822171"/>
    <w:rsid w:val="00822C3A"/>
    <w:rsid w:val="0082332C"/>
    <w:rsid w:val="008247B6"/>
    <w:rsid w:val="00825331"/>
    <w:rsid w:val="00825EB9"/>
    <w:rsid w:val="00827AE3"/>
    <w:rsid w:val="00830450"/>
    <w:rsid w:val="00830D5E"/>
    <w:rsid w:val="00831430"/>
    <w:rsid w:val="00831E0A"/>
    <w:rsid w:val="00832DDC"/>
    <w:rsid w:val="0083309E"/>
    <w:rsid w:val="00834517"/>
    <w:rsid w:val="00834857"/>
    <w:rsid w:val="00835CB7"/>
    <w:rsid w:val="008364F0"/>
    <w:rsid w:val="00837667"/>
    <w:rsid w:val="0084183D"/>
    <w:rsid w:val="0084365C"/>
    <w:rsid w:val="0084466F"/>
    <w:rsid w:val="00845D75"/>
    <w:rsid w:val="00846556"/>
    <w:rsid w:val="0084698A"/>
    <w:rsid w:val="00846AA4"/>
    <w:rsid w:val="00846D3E"/>
    <w:rsid w:val="008503EC"/>
    <w:rsid w:val="0085119F"/>
    <w:rsid w:val="00852CBF"/>
    <w:rsid w:val="008534D5"/>
    <w:rsid w:val="00856BAA"/>
    <w:rsid w:val="00860857"/>
    <w:rsid w:val="00860C68"/>
    <w:rsid w:val="00860FCD"/>
    <w:rsid w:val="008612FD"/>
    <w:rsid w:val="008616B8"/>
    <w:rsid w:val="008625C8"/>
    <w:rsid w:val="00862980"/>
    <w:rsid w:val="008700B9"/>
    <w:rsid w:val="00870282"/>
    <w:rsid w:val="00870BFF"/>
    <w:rsid w:val="00871ECC"/>
    <w:rsid w:val="0087328C"/>
    <w:rsid w:val="00882641"/>
    <w:rsid w:val="008835CE"/>
    <w:rsid w:val="008843DF"/>
    <w:rsid w:val="0088467A"/>
    <w:rsid w:val="00887195"/>
    <w:rsid w:val="00887368"/>
    <w:rsid w:val="008875E6"/>
    <w:rsid w:val="00891F30"/>
    <w:rsid w:val="008A050B"/>
    <w:rsid w:val="008A1C93"/>
    <w:rsid w:val="008A3E21"/>
    <w:rsid w:val="008A5C19"/>
    <w:rsid w:val="008A6761"/>
    <w:rsid w:val="008A7B84"/>
    <w:rsid w:val="008B0F8F"/>
    <w:rsid w:val="008B1A7A"/>
    <w:rsid w:val="008B2333"/>
    <w:rsid w:val="008B239E"/>
    <w:rsid w:val="008B2DA8"/>
    <w:rsid w:val="008B4732"/>
    <w:rsid w:val="008C0C1E"/>
    <w:rsid w:val="008C1460"/>
    <w:rsid w:val="008C35AA"/>
    <w:rsid w:val="008C39BD"/>
    <w:rsid w:val="008C3A26"/>
    <w:rsid w:val="008C3DD6"/>
    <w:rsid w:val="008C417C"/>
    <w:rsid w:val="008C694A"/>
    <w:rsid w:val="008C7E05"/>
    <w:rsid w:val="008D3EA1"/>
    <w:rsid w:val="008D5091"/>
    <w:rsid w:val="008E0944"/>
    <w:rsid w:val="008E152F"/>
    <w:rsid w:val="008E3483"/>
    <w:rsid w:val="008E39DD"/>
    <w:rsid w:val="008E3B7C"/>
    <w:rsid w:val="008E7604"/>
    <w:rsid w:val="008F0CE4"/>
    <w:rsid w:val="008F21EC"/>
    <w:rsid w:val="008F319B"/>
    <w:rsid w:val="008F4509"/>
    <w:rsid w:val="008F45BD"/>
    <w:rsid w:val="00900F60"/>
    <w:rsid w:val="009028D1"/>
    <w:rsid w:val="00903E5D"/>
    <w:rsid w:val="00907B21"/>
    <w:rsid w:val="00911DC6"/>
    <w:rsid w:val="00913D0F"/>
    <w:rsid w:val="00916AC7"/>
    <w:rsid w:val="00916B0C"/>
    <w:rsid w:val="0092002F"/>
    <w:rsid w:val="0092022F"/>
    <w:rsid w:val="00922119"/>
    <w:rsid w:val="0092383A"/>
    <w:rsid w:val="009240B6"/>
    <w:rsid w:val="00926976"/>
    <w:rsid w:val="009314E4"/>
    <w:rsid w:val="00933756"/>
    <w:rsid w:val="00934654"/>
    <w:rsid w:val="009347AF"/>
    <w:rsid w:val="00934CAC"/>
    <w:rsid w:val="00934F99"/>
    <w:rsid w:val="00940D82"/>
    <w:rsid w:val="00940F05"/>
    <w:rsid w:val="00944B3C"/>
    <w:rsid w:val="00946AAE"/>
    <w:rsid w:val="009475FF"/>
    <w:rsid w:val="00950BA4"/>
    <w:rsid w:val="00952D17"/>
    <w:rsid w:val="0095400E"/>
    <w:rsid w:val="00954B75"/>
    <w:rsid w:val="00955697"/>
    <w:rsid w:val="00956010"/>
    <w:rsid w:val="00956554"/>
    <w:rsid w:val="00957D39"/>
    <w:rsid w:val="00962B2B"/>
    <w:rsid w:val="00963BBF"/>
    <w:rsid w:val="009645BD"/>
    <w:rsid w:val="00964D23"/>
    <w:rsid w:val="009702EB"/>
    <w:rsid w:val="00971B56"/>
    <w:rsid w:val="009747E7"/>
    <w:rsid w:val="00976B51"/>
    <w:rsid w:val="00977424"/>
    <w:rsid w:val="0097768A"/>
    <w:rsid w:val="009817FD"/>
    <w:rsid w:val="0098291F"/>
    <w:rsid w:val="00983A13"/>
    <w:rsid w:val="00984F64"/>
    <w:rsid w:val="0098546A"/>
    <w:rsid w:val="00985FB9"/>
    <w:rsid w:val="00990EE4"/>
    <w:rsid w:val="00992637"/>
    <w:rsid w:val="00992CA0"/>
    <w:rsid w:val="00994CE8"/>
    <w:rsid w:val="00995FC5"/>
    <w:rsid w:val="009A05EE"/>
    <w:rsid w:val="009A1149"/>
    <w:rsid w:val="009A356C"/>
    <w:rsid w:val="009A3CBE"/>
    <w:rsid w:val="009A3F83"/>
    <w:rsid w:val="009A3FFC"/>
    <w:rsid w:val="009A4440"/>
    <w:rsid w:val="009A4C76"/>
    <w:rsid w:val="009A7125"/>
    <w:rsid w:val="009B0A1F"/>
    <w:rsid w:val="009B129A"/>
    <w:rsid w:val="009B460B"/>
    <w:rsid w:val="009B49F5"/>
    <w:rsid w:val="009B52F3"/>
    <w:rsid w:val="009B533E"/>
    <w:rsid w:val="009B639A"/>
    <w:rsid w:val="009B6852"/>
    <w:rsid w:val="009B77B3"/>
    <w:rsid w:val="009C04A0"/>
    <w:rsid w:val="009C0B78"/>
    <w:rsid w:val="009C5FCE"/>
    <w:rsid w:val="009C67D6"/>
    <w:rsid w:val="009C763D"/>
    <w:rsid w:val="009C7890"/>
    <w:rsid w:val="009C7A6C"/>
    <w:rsid w:val="009D3CFC"/>
    <w:rsid w:val="009D48B3"/>
    <w:rsid w:val="009D7D4D"/>
    <w:rsid w:val="009E0899"/>
    <w:rsid w:val="009E1A28"/>
    <w:rsid w:val="009E2182"/>
    <w:rsid w:val="009E28F6"/>
    <w:rsid w:val="009E617F"/>
    <w:rsid w:val="009F07FF"/>
    <w:rsid w:val="009F21BE"/>
    <w:rsid w:val="009F37A6"/>
    <w:rsid w:val="009F3DE2"/>
    <w:rsid w:val="009F45A6"/>
    <w:rsid w:val="009F47B3"/>
    <w:rsid w:val="009F58FF"/>
    <w:rsid w:val="009F5FFC"/>
    <w:rsid w:val="009F7111"/>
    <w:rsid w:val="009F71B3"/>
    <w:rsid w:val="00A00C6D"/>
    <w:rsid w:val="00A02D9C"/>
    <w:rsid w:val="00A031C7"/>
    <w:rsid w:val="00A03D71"/>
    <w:rsid w:val="00A03DEB"/>
    <w:rsid w:val="00A04B4A"/>
    <w:rsid w:val="00A06396"/>
    <w:rsid w:val="00A06F2F"/>
    <w:rsid w:val="00A07012"/>
    <w:rsid w:val="00A10CE9"/>
    <w:rsid w:val="00A122DD"/>
    <w:rsid w:val="00A141D0"/>
    <w:rsid w:val="00A14969"/>
    <w:rsid w:val="00A174B3"/>
    <w:rsid w:val="00A21009"/>
    <w:rsid w:val="00A23EC7"/>
    <w:rsid w:val="00A2688F"/>
    <w:rsid w:val="00A2769D"/>
    <w:rsid w:val="00A34919"/>
    <w:rsid w:val="00A34DA9"/>
    <w:rsid w:val="00A35725"/>
    <w:rsid w:val="00A37233"/>
    <w:rsid w:val="00A37D96"/>
    <w:rsid w:val="00A41227"/>
    <w:rsid w:val="00A419FB"/>
    <w:rsid w:val="00A41FDC"/>
    <w:rsid w:val="00A447AD"/>
    <w:rsid w:val="00A46B88"/>
    <w:rsid w:val="00A502E0"/>
    <w:rsid w:val="00A52F8F"/>
    <w:rsid w:val="00A5511B"/>
    <w:rsid w:val="00A55275"/>
    <w:rsid w:val="00A55B93"/>
    <w:rsid w:val="00A62F80"/>
    <w:rsid w:val="00A6556D"/>
    <w:rsid w:val="00A658B7"/>
    <w:rsid w:val="00A67EF5"/>
    <w:rsid w:val="00A700C1"/>
    <w:rsid w:val="00A72A47"/>
    <w:rsid w:val="00A74985"/>
    <w:rsid w:val="00A74ED6"/>
    <w:rsid w:val="00A75459"/>
    <w:rsid w:val="00A75781"/>
    <w:rsid w:val="00A81184"/>
    <w:rsid w:val="00A81BCC"/>
    <w:rsid w:val="00A82BF5"/>
    <w:rsid w:val="00A834D0"/>
    <w:rsid w:val="00A84BB6"/>
    <w:rsid w:val="00A85EAD"/>
    <w:rsid w:val="00A85F0F"/>
    <w:rsid w:val="00A876A1"/>
    <w:rsid w:val="00A87F52"/>
    <w:rsid w:val="00A90BD9"/>
    <w:rsid w:val="00A93FAC"/>
    <w:rsid w:val="00A94D01"/>
    <w:rsid w:val="00A96610"/>
    <w:rsid w:val="00A96D8E"/>
    <w:rsid w:val="00A97901"/>
    <w:rsid w:val="00AA5210"/>
    <w:rsid w:val="00AB17D6"/>
    <w:rsid w:val="00AB1C07"/>
    <w:rsid w:val="00AB249E"/>
    <w:rsid w:val="00AB31B7"/>
    <w:rsid w:val="00AB5FFB"/>
    <w:rsid w:val="00AB6031"/>
    <w:rsid w:val="00AB709A"/>
    <w:rsid w:val="00AC1F1D"/>
    <w:rsid w:val="00AC207D"/>
    <w:rsid w:val="00AC28D0"/>
    <w:rsid w:val="00AC2BE0"/>
    <w:rsid w:val="00AC34CD"/>
    <w:rsid w:val="00AC3690"/>
    <w:rsid w:val="00AC3822"/>
    <w:rsid w:val="00AC7769"/>
    <w:rsid w:val="00AD021E"/>
    <w:rsid w:val="00AD061D"/>
    <w:rsid w:val="00AD0FE0"/>
    <w:rsid w:val="00AD1418"/>
    <w:rsid w:val="00AD14B9"/>
    <w:rsid w:val="00AD1C99"/>
    <w:rsid w:val="00AD2DED"/>
    <w:rsid w:val="00AD32A4"/>
    <w:rsid w:val="00AD34EC"/>
    <w:rsid w:val="00AD5313"/>
    <w:rsid w:val="00AD540D"/>
    <w:rsid w:val="00AD626C"/>
    <w:rsid w:val="00AD6B5B"/>
    <w:rsid w:val="00AD7B75"/>
    <w:rsid w:val="00AE016F"/>
    <w:rsid w:val="00AE0367"/>
    <w:rsid w:val="00AE12C7"/>
    <w:rsid w:val="00AE222C"/>
    <w:rsid w:val="00AE3F29"/>
    <w:rsid w:val="00AE3FBE"/>
    <w:rsid w:val="00AE5805"/>
    <w:rsid w:val="00AE797A"/>
    <w:rsid w:val="00AE797E"/>
    <w:rsid w:val="00AF0FAD"/>
    <w:rsid w:val="00AF10F2"/>
    <w:rsid w:val="00AF1EAB"/>
    <w:rsid w:val="00AF2358"/>
    <w:rsid w:val="00AF6A27"/>
    <w:rsid w:val="00AF7CBD"/>
    <w:rsid w:val="00AF7E64"/>
    <w:rsid w:val="00B00E8C"/>
    <w:rsid w:val="00B04CCB"/>
    <w:rsid w:val="00B04F72"/>
    <w:rsid w:val="00B075E6"/>
    <w:rsid w:val="00B07A60"/>
    <w:rsid w:val="00B1048A"/>
    <w:rsid w:val="00B115ED"/>
    <w:rsid w:val="00B116CE"/>
    <w:rsid w:val="00B12B35"/>
    <w:rsid w:val="00B15311"/>
    <w:rsid w:val="00B16265"/>
    <w:rsid w:val="00B16AA5"/>
    <w:rsid w:val="00B21292"/>
    <w:rsid w:val="00B227F4"/>
    <w:rsid w:val="00B22DD4"/>
    <w:rsid w:val="00B24679"/>
    <w:rsid w:val="00B2605E"/>
    <w:rsid w:val="00B26B39"/>
    <w:rsid w:val="00B2757E"/>
    <w:rsid w:val="00B278F4"/>
    <w:rsid w:val="00B3093D"/>
    <w:rsid w:val="00B31B04"/>
    <w:rsid w:val="00B31F6E"/>
    <w:rsid w:val="00B32CFE"/>
    <w:rsid w:val="00B3495B"/>
    <w:rsid w:val="00B35A56"/>
    <w:rsid w:val="00B40713"/>
    <w:rsid w:val="00B4259D"/>
    <w:rsid w:val="00B438D0"/>
    <w:rsid w:val="00B43E5C"/>
    <w:rsid w:val="00B4405A"/>
    <w:rsid w:val="00B44AA1"/>
    <w:rsid w:val="00B454E4"/>
    <w:rsid w:val="00B508B3"/>
    <w:rsid w:val="00B5369E"/>
    <w:rsid w:val="00B54620"/>
    <w:rsid w:val="00B55B96"/>
    <w:rsid w:val="00B55F65"/>
    <w:rsid w:val="00B572D3"/>
    <w:rsid w:val="00B60053"/>
    <w:rsid w:val="00B60454"/>
    <w:rsid w:val="00B62D85"/>
    <w:rsid w:val="00B644D8"/>
    <w:rsid w:val="00B645AE"/>
    <w:rsid w:val="00B64D2E"/>
    <w:rsid w:val="00B657B7"/>
    <w:rsid w:val="00B66A65"/>
    <w:rsid w:val="00B66E09"/>
    <w:rsid w:val="00B67E2E"/>
    <w:rsid w:val="00B7026E"/>
    <w:rsid w:val="00B71EC6"/>
    <w:rsid w:val="00B71F34"/>
    <w:rsid w:val="00B72B7A"/>
    <w:rsid w:val="00B72F7E"/>
    <w:rsid w:val="00B74EB0"/>
    <w:rsid w:val="00B75503"/>
    <w:rsid w:val="00B756AC"/>
    <w:rsid w:val="00B80028"/>
    <w:rsid w:val="00B808F5"/>
    <w:rsid w:val="00B816E2"/>
    <w:rsid w:val="00B8424A"/>
    <w:rsid w:val="00B84918"/>
    <w:rsid w:val="00B85235"/>
    <w:rsid w:val="00B86B44"/>
    <w:rsid w:val="00B90BCC"/>
    <w:rsid w:val="00B927FC"/>
    <w:rsid w:val="00B933D0"/>
    <w:rsid w:val="00B93DB1"/>
    <w:rsid w:val="00B9732E"/>
    <w:rsid w:val="00B97603"/>
    <w:rsid w:val="00BA2871"/>
    <w:rsid w:val="00BA2D2B"/>
    <w:rsid w:val="00BA2E32"/>
    <w:rsid w:val="00BA33CF"/>
    <w:rsid w:val="00BA3DCF"/>
    <w:rsid w:val="00BA51D1"/>
    <w:rsid w:val="00BA5D81"/>
    <w:rsid w:val="00BA650E"/>
    <w:rsid w:val="00BA6A03"/>
    <w:rsid w:val="00BB21C3"/>
    <w:rsid w:val="00BB2314"/>
    <w:rsid w:val="00BB3144"/>
    <w:rsid w:val="00BB454A"/>
    <w:rsid w:val="00BB5D66"/>
    <w:rsid w:val="00BB74E1"/>
    <w:rsid w:val="00BC2D57"/>
    <w:rsid w:val="00BC5242"/>
    <w:rsid w:val="00BC61A1"/>
    <w:rsid w:val="00BC66E9"/>
    <w:rsid w:val="00BC7585"/>
    <w:rsid w:val="00BC78CA"/>
    <w:rsid w:val="00BD1822"/>
    <w:rsid w:val="00BD26EF"/>
    <w:rsid w:val="00BD347E"/>
    <w:rsid w:val="00BD698A"/>
    <w:rsid w:val="00BE185E"/>
    <w:rsid w:val="00BE260F"/>
    <w:rsid w:val="00BE2C2F"/>
    <w:rsid w:val="00BE37FD"/>
    <w:rsid w:val="00BE3EFD"/>
    <w:rsid w:val="00BE62E1"/>
    <w:rsid w:val="00BE73DA"/>
    <w:rsid w:val="00BF31DA"/>
    <w:rsid w:val="00BF4ED5"/>
    <w:rsid w:val="00BF5350"/>
    <w:rsid w:val="00BF535B"/>
    <w:rsid w:val="00BF55A7"/>
    <w:rsid w:val="00BF73DF"/>
    <w:rsid w:val="00BF7813"/>
    <w:rsid w:val="00C000BF"/>
    <w:rsid w:val="00C0081A"/>
    <w:rsid w:val="00C02BC2"/>
    <w:rsid w:val="00C02CFC"/>
    <w:rsid w:val="00C04D07"/>
    <w:rsid w:val="00C07158"/>
    <w:rsid w:val="00C07F3F"/>
    <w:rsid w:val="00C1019B"/>
    <w:rsid w:val="00C12582"/>
    <w:rsid w:val="00C13FD8"/>
    <w:rsid w:val="00C15DAF"/>
    <w:rsid w:val="00C1625E"/>
    <w:rsid w:val="00C17345"/>
    <w:rsid w:val="00C23661"/>
    <w:rsid w:val="00C244F4"/>
    <w:rsid w:val="00C24ED9"/>
    <w:rsid w:val="00C250AE"/>
    <w:rsid w:val="00C2537E"/>
    <w:rsid w:val="00C26656"/>
    <w:rsid w:val="00C270EE"/>
    <w:rsid w:val="00C31B1C"/>
    <w:rsid w:val="00C32D75"/>
    <w:rsid w:val="00C33F98"/>
    <w:rsid w:val="00C34A1F"/>
    <w:rsid w:val="00C3593C"/>
    <w:rsid w:val="00C36939"/>
    <w:rsid w:val="00C37961"/>
    <w:rsid w:val="00C410CE"/>
    <w:rsid w:val="00C419B9"/>
    <w:rsid w:val="00C42A49"/>
    <w:rsid w:val="00C43CC4"/>
    <w:rsid w:val="00C45DB2"/>
    <w:rsid w:val="00C47290"/>
    <w:rsid w:val="00C51653"/>
    <w:rsid w:val="00C52501"/>
    <w:rsid w:val="00C542C1"/>
    <w:rsid w:val="00C557CD"/>
    <w:rsid w:val="00C56B1D"/>
    <w:rsid w:val="00C605D6"/>
    <w:rsid w:val="00C627A8"/>
    <w:rsid w:val="00C62B31"/>
    <w:rsid w:val="00C631F1"/>
    <w:rsid w:val="00C67801"/>
    <w:rsid w:val="00C67E59"/>
    <w:rsid w:val="00C704FC"/>
    <w:rsid w:val="00C715E3"/>
    <w:rsid w:val="00C72B42"/>
    <w:rsid w:val="00C7580A"/>
    <w:rsid w:val="00C75C02"/>
    <w:rsid w:val="00C76282"/>
    <w:rsid w:val="00C766D7"/>
    <w:rsid w:val="00C8026F"/>
    <w:rsid w:val="00C8040D"/>
    <w:rsid w:val="00C838B5"/>
    <w:rsid w:val="00C855C3"/>
    <w:rsid w:val="00C86032"/>
    <w:rsid w:val="00C8721A"/>
    <w:rsid w:val="00C878E1"/>
    <w:rsid w:val="00C90CE5"/>
    <w:rsid w:val="00C91BB7"/>
    <w:rsid w:val="00C9219E"/>
    <w:rsid w:val="00C96900"/>
    <w:rsid w:val="00CA16A3"/>
    <w:rsid w:val="00CA257E"/>
    <w:rsid w:val="00CA3096"/>
    <w:rsid w:val="00CA53EC"/>
    <w:rsid w:val="00CA7379"/>
    <w:rsid w:val="00CA796A"/>
    <w:rsid w:val="00CB0487"/>
    <w:rsid w:val="00CB0A71"/>
    <w:rsid w:val="00CB1FB5"/>
    <w:rsid w:val="00CB5715"/>
    <w:rsid w:val="00CB5CF5"/>
    <w:rsid w:val="00CB69E3"/>
    <w:rsid w:val="00CB7422"/>
    <w:rsid w:val="00CB74F1"/>
    <w:rsid w:val="00CC2C61"/>
    <w:rsid w:val="00CC4452"/>
    <w:rsid w:val="00CC5137"/>
    <w:rsid w:val="00CC562F"/>
    <w:rsid w:val="00CC692C"/>
    <w:rsid w:val="00CC69A3"/>
    <w:rsid w:val="00CD0E95"/>
    <w:rsid w:val="00CD0EAE"/>
    <w:rsid w:val="00CD135B"/>
    <w:rsid w:val="00CD3A31"/>
    <w:rsid w:val="00CD6D89"/>
    <w:rsid w:val="00CD6DDF"/>
    <w:rsid w:val="00CE232F"/>
    <w:rsid w:val="00CE238D"/>
    <w:rsid w:val="00CE2C64"/>
    <w:rsid w:val="00CE6DE5"/>
    <w:rsid w:val="00CF05B0"/>
    <w:rsid w:val="00CF30D5"/>
    <w:rsid w:val="00CF3523"/>
    <w:rsid w:val="00CF4064"/>
    <w:rsid w:val="00CF584F"/>
    <w:rsid w:val="00CF5E00"/>
    <w:rsid w:val="00CF616D"/>
    <w:rsid w:val="00CF6A64"/>
    <w:rsid w:val="00D01D81"/>
    <w:rsid w:val="00D028E0"/>
    <w:rsid w:val="00D02C76"/>
    <w:rsid w:val="00D0523D"/>
    <w:rsid w:val="00D05784"/>
    <w:rsid w:val="00D118DC"/>
    <w:rsid w:val="00D120D1"/>
    <w:rsid w:val="00D12B80"/>
    <w:rsid w:val="00D135DE"/>
    <w:rsid w:val="00D139C8"/>
    <w:rsid w:val="00D1420F"/>
    <w:rsid w:val="00D148BE"/>
    <w:rsid w:val="00D178C1"/>
    <w:rsid w:val="00D20392"/>
    <w:rsid w:val="00D2186C"/>
    <w:rsid w:val="00D228CB"/>
    <w:rsid w:val="00D260AF"/>
    <w:rsid w:val="00D264CF"/>
    <w:rsid w:val="00D273F6"/>
    <w:rsid w:val="00D311FC"/>
    <w:rsid w:val="00D32026"/>
    <w:rsid w:val="00D336F1"/>
    <w:rsid w:val="00D343B6"/>
    <w:rsid w:val="00D400CC"/>
    <w:rsid w:val="00D41127"/>
    <w:rsid w:val="00D41A0B"/>
    <w:rsid w:val="00D42803"/>
    <w:rsid w:val="00D472CB"/>
    <w:rsid w:val="00D511D7"/>
    <w:rsid w:val="00D51D35"/>
    <w:rsid w:val="00D52F86"/>
    <w:rsid w:val="00D547D5"/>
    <w:rsid w:val="00D548EE"/>
    <w:rsid w:val="00D54BC8"/>
    <w:rsid w:val="00D6134D"/>
    <w:rsid w:val="00D63094"/>
    <w:rsid w:val="00D63173"/>
    <w:rsid w:val="00D63D34"/>
    <w:rsid w:val="00D644E0"/>
    <w:rsid w:val="00D64A1F"/>
    <w:rsid w:val="00D657AF"/>
    <w:rsid w:val="00D66D7B"/>
    <w:rsid w:val="00D66DB2"/>
    <w:rsid w:val="00D6776F"/>
    <w:rsid w:val="00D67B69"/>
    <w:rsid w:val="00D67C1E"/>
    <w:rsid w:val="00D67E9D"/>
    <w:rsid w:val="00D703DA"/>
    <w:rsid w:val="00D707E8"/>
    <w:rsid w:val="00D7111F"/>
    <w:rsid w:val="00D72773"/>
    <w:rsid w:val="00D73D42"/>
    <w:rsid w:val="00D741C3"/>
    <w:rsid w:val="00D7597D"/>
    <w:rsid w:val="00D76202"/>
    <w:rsid w:val="00D778A2"/>
    <w:rsid w:val="00D832F4"/>
    <w:rsid w:val="00D833A8"/>
    <w:rsid w:val="00D83CCB"/>
    <w:rsid w:val="00D85C24"/>
    <w:rsid w:val="00D86B74"/>
    <w:rsid w:val="00D91422"/>
    <w:rsid w:val="00D92704"/>
    <w:rsid w:val="00DA0D78"/>
    <w:rsid w:val="00DA1B85"/>
    <w:rsid w:val="00DA1DA4"/>
    <w:rsid w:val="00DA2374"/>
    <w:rsid w:val="00DA36F6"/>
    <w:rsid w:val="00DA3786"/>
    <w:rsid w:val="00DA511A"/>
    <w:rsid w:val="00DA5BD1"/>
    <w:rsid w:val="00DB0D4B"/>
    <w:rsid w:val="00DB186E"/>
    <w:rsid w:val="00DB1927"/>
    <w:rsid w:val="00DB1C3D"/>
    <w:rsid w:val="00DB284A"/>
    <w:rsid w:val="00DB3304"/>
    <w:rsid w:val="00DB37BF"/>
    <w:rsid w:val="00DB3AF2"/>
    <w:rsid w:val="00DB4E04"/>
    <w:rsid w:val="00DB506C"/>
    <w:rsid w:val="00DB611D"/>
    <w:rsid w:val="00DB6559"/>
    <w:rsid w:val="00DB7928"/>
    <w:rsid w:val="00DC0C73"/>
    <w:rsid w:val="00DC128E"/>
    <w:rsid w:val="00DC1891"/>
    <w:rsid w:val="00DC1C61"/>
    <w:rsid w:val="00DC7D06"/>
    <w:rsid w:val="00DD2099"/>
    <w:rsid w:val="00DD2C27"/>
    <w:rsid w:val="00DD48AA"/>
    <w:rsid w:val="00DD4A7C"/>
    <w:rsid w:val="00DD7536"/>
    <w:rsid w:val="00DE0215"/>
    <w:rsid w:val="00DE199A"/>
    <w:rsid w:val="00DE1C5F"/>
    <w:rsid w:val="00DE3E62"/>
    <w:rsid w:val="00DE4E73"/>
    <w:rsid w:val="00DE702C"/>
    <w:rsid w:val="00DF0DA4"/>
    <w:rsid w:val="00DF1230"/>
    <w:rsid w:val="00DF1FB9"/>
    <w:rsid w:val="00DF3476"/>
    <w:rsid w:val="00DF49E7"/>
    <w:rsid w:val="00DF5314"/>
    <w:rsid w:val="00DF55D7"/>
    <w:rsid w:val="00DF6B99"/>
    <w:rsid w:val="00DF73EC"/>
    <w:rsid w:val="00E00CED"/>
    <w:rsid w:val="00E026C3"/>
    <w:rsid w:val="00E03FC2"/>
    <w:rsid w:val="00E0415D"/>
    <w:rsid w:val="00E074EB"/>
    <w:rsid w:val="00E11A8F"/>
    <w:rsid w:val="00E13C87"/>
    <w:rsid w:val="00E14419"/>
    <w:rsid w:val="00E17258"/>
    <w:rsid w:val="00E17ABF"/>
    <w:rsid w:val="00E21A39"/>
    <w:rsid w:val="00E23BB1"/>
    <w:rsid w:val="00E3054D"/>
    <w:rsid w:val="00E3059A"/>
    <w:rsid w:val="00E3124D"/>
    <w:rsid w:val="00E31513"/>
    <w:rsid w:val="00E31F81"/>
    <w:rsid w:val="00E33F0E"/>
    <w:rsid w:val="00E3440D"/>
    <w:rsid w:val="00E345E0"/>
    <w:rsid w:val="00E36217"/>
    <w:rsid w:val="00E36C00"/>
    <w:rsid w:val="00E4048D"/>
    <w:rsid w:val="00E426C6"/>
    <w:rsid w:val="00E42BB2"/>
    <w:rsid w:val="00E44D1D"/>
    <w:rsid w:val="00E44D2C"/>
    <w:rsid w:val="00E453FC"/>
    <w:rsid w:val="00E47CA9"/>
    <w:rsid w:val="00E47E8D"/>
    <w:rsid w:val="00E54DC4"/>
    <w:rsid w:val="00E57D03"/>
    <w:rsid w:val="00E610C7"/>
    <w:rsid w:val="00E62C4A"/>
    <w:rsid w:val="00E64B90"/>
    <w:rsid w:val="00E703B2"/>
    <w:rsid w:val="00E70BD1"/>
    <w:rsid w:val="00E70F17"/>
    <w:rsid w:val="00E72EF1"/>
    <w:rsid w:val="00E74105"/>
    <w:rsid w:val="00E760E1"/>
    <w:rsid w:val="00E76530"/>
    <w:rsid w:val="00E77EDE"/>
    <w:rsid w:val="00E804A1"/>
    <w:rsid w:val="00E81E0E"/>
    <w:rsid w:val="00E81F88"/>
    <w:rsid w:val="00E8461B"/>
    <w:rsid w:val="00E84DFE"/>
    <w:rsid w:val="00E85DE0"/>
    <w:rsid w:val="00E910CE"/>
    <w:rsid w:val="00E916ED"/>
    <w:rsid w:val="00E919A6"/>
    <w:rsid w:val="00E942BF"/>
    <w:rsid w:val="00EA08CF"/>
    <w:rsid w:val="00EA5553"/>
    <w:rsid w:val="00EA5B07"/>
    <w:rsid w:val="00EA5D1E"/>
    <w:rsid w:val="00EB0422"/>
    <w:rsid w:val="00EB05F0"/>
    <w:rsid w:val="00EB0B02"/>
    <w:rsid w:val="00EB1134"/>
    <w:rsid w:val="00EB2176"/>
    <w:rsid w:val="00EB22D3"/>
    <w:rsid w:val="00EB3B2C"/>
    <w:rsid w:val="00EB46C1"/>
    <w:rsid w:val="00EB4C86"/>
    <w:rsid w:val="00EB5D68"/>
    <w:rsid w:val="00EB6D59"/>
    <w:rsid w:val="00EB70B8"/>
    <w:rsid w:val="00EB7291"/>
    <w:rsid w:val="00EB783A"/>
    <w:rsid w:val="00EB7CC8"/>
    <w:rsid w:val="00EC0E59"/>
    <w:rsid w:val="00EC2649"/>
    <w:rsid w:val="00EC430B"/>
    <w:rsid w:val="00EC7AD1"/>
    <w:rsid w:val="00ED14C4"/>
    <w:rsid w:val="00ED4A83"/>
    <w:rsid w:val="00ED60C0"/>
    <w:rsid w:val="00ED66FC"/>
    <w:rsid w:val="00ED78F1"/>
    <w:rsid w:val="00EE1693"/>
    <w:rsid w:val="00EE3035"/>
    <w:rsid w:val="00EE3351"/>
    <w:rsid w:val="00EE3E0F"/>
    <w:rsid w:val="00EE4E67"/>
    <w:rsid w:val="00EE51F9"/>
    <w:rsid w:val="00EE7562"/>
    <w:rsid w:val="00EE7838"/>
    <w:rsid w:val="00EE7868"/>
    <w:rsid w:val="00EE7FBB"/>
    <w:rsid w:val="00EF3A7B"/>
    <w:rsid w:val="00EF3D18"/>
    <w:rsid w:val="00EF5581"/>
    <w:rsid w:val="00EF76D0"/>
    <w:rsid w:val="00F016B1"/>
    <w:rsid w:val="00F01787"/>
    <w:rsid w:val="00F02AE0"/>
    <w:rsid w:val="00F1075B"/>
    <w:rsid w:val="00F110F3"/>
    <w:rsid w:val="00F12164"/>
    <w:rsid w:val="00F14A80"/>
    <w:rsid w:val="00F16F0A"/>
    <w:rsid w:val="00F178E7"/>
    <w:rsid w:val="00F22EE6"/>
    <w:rsid w:val="00F232A7"/>
    <w:rsid w:val="00F237A7"/>
    <w:rsid w:val="00F23BC3"/>
    <w:rsid w:val="00F257A8"/>
    <w:rsid w:val="00F25EC2"/>
    <w:rsid w:val="00F269AA"/>
    <w:rsid w:val="00F26B54"/>
    <w:rsid w:val="00F30C4D"/>
    <w:rsid w:val="00F30CBA"/>
    <w:rsid w:val="00F30E10"/>
    <w:rsid w:val="00F30E2D"/>
    <w:rsid w:val="00F3195E"/>
    <w:rsid w:val="00F324C7"/>
    <w:rsid w:val="00F32CE2"/>
    <w:rsid w:val="00F3359C"/>
    <w:rsid w:val="00F33D31"/>
    <w:rsid w:val="00F3465A"/>
    <w:rsid w:val="00F349CE"/>
    <w:rsid w:val="00F3756E"/>
    <w:rsid w:val="00F41201"/>
    <w:rsid w:val="00F43578"/>
    <w:rsid w:val="00F4521A"/>
    <w:rsid w:val="00F455FA"/>
    <w:rsid w:val="00F47340"/>
    <w:rsid w:val="00F51853"/>
    <w:rsid w:val="00F52213"/>
    <w:rsid w:val="00F5728B"/>
    <w:rsid w:val="00F60464"/>
    <w:rsid w:val="00F604D3"/>
    <w:rsid w:val="00F60911"/>
    <w:rsid w:val="00F633DD"/>
    <w:rsid w:val="00F6413E"/>
    <w:rsid w:val="00F650F8"/>
    <w:rsid w:val="00F65C87"/>
    <w:rsid w:val="00F66DFA"/>
    <w:rsid w:val="00F713D7"/>
    <w:rsid w:val="00F74950"/>
    <w:rsid w:val="00F7617B"/>
    <w:rsid w:val="00F76FEB"/>
    <w:rsid w:val="00F77329"/>
    <w:rsid w:val="00F81C03"/>
    <w:rsid w:val="00F821ED"/>
    <w:rsid w:val="00F84E21"/>
    <w:rsid w:val="00F84F77"/>
    <w:rsid w:val="00F85F9B"/>
    <w:rsid w:val="00F866C8"/>
    <w:rsid w:val="00F8729D"/>
    <w:rsid w:val="00F872A2"/>
    <w:rsid w:val="00F878B9"/>
    <w:rsid w:val="00F91133"/>
    <w:rsid w:val="00F915B8"/>
    <w:rsid w:val="00F936C3"/>
    <w:rsid w:val="00F94B68"/>
    <w:rsid w:val="00F97A9F"/>
    <w:rsid w:val="00FA28D8"/>
    <w:rsid w:val="00FA3100"/>
    <w:rsid w:val="00FA32F9"/>
    <w:rsid w:val="00FA3A96"/>
    <w:rsid w:val="00FA4BE7"/>
    <w:rsid w:val="00FA5F35"/>
    <w:rsid w:val="00FB2E4A"/>
    <w:rsid w:val="00FB55AF"/>
    <w:rsid w:val="00FB6CF7"/>
    <w:rsid w:val="00FC0E2D"/>
    <w:rsid w:val="00FC1D17"/>
    <w:rsid w:val="00FC3690"/>
    <w:rsid w:val="00FC5250"/>
    <w:rsid w:val="00FC7250"/>
    <w:rsid w:val="00FC7B5F"/>
    <w:rsid w:val="00FD0E54"/>
    <w:rsid w:val="00FD2DAC"/>
    <w:rsid w:val="00FD37F1"/>
    <w:rsid w:val="00FD658C"/>
    <w:rsid w:val="00FD7F84"/>
    <w:rsid w:val="00FE0F49"/>
    <w:rsid w:val="00FE10BD"/>
    <w:rsid w:val="00FE1F4D"/>
    <w:rsid w:val="00FE272D"/>
    <w:rsid w:val="00FE33FE"/>
    <w:rsid w:val="00FE342F"/>
    <w:rsid w:val="00FE3DC8"/>
    <w:rsid w:val="00FE5BFF"/>
    <w:rsid w:val="00FE6A91"/>
    <w:rsid w:val="00FE7CCE"/>
    <w:rsid w:val="00FF04CD"/>
    <w:rsid w:val="00FF1D06"/>
    <w:rsid w:val="00FF288C"/>
    <w:rsid w:val="00FF42C1"/>
    <w:rsid w:val="00FF4EEA"/>
    <w:rsid w:val="00FF6FFD"/>
    <w:rsid w:val="00FF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18E3215"/>
  <w15:chartTrackingRefBased/>
  <w15:docId w15:val="{A6C5570F-42E6-4A29-ADA1-6C6C3662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0BD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3833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3833"/>
    <w:pPr>
      <w:keepNext/>
      <w:keepLines/>
      <w:spacing w:before="160" w:after="12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6976"/>
    <w:pPr>
      <w:keepNext/>
      <w:keepLines/>
      <w:spacing w:before="160" w:after="12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3B3D"/>
    <w:pPr>
      <w:keepNext/>
      <w:keepLines/>
      <w:spacing w:before="160" w:after="120"/>
      <w:ind w:left="72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314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314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314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314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314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833"/>
    <w:rPr>
      <w:rFonts w:ascii="Times New Roman" w:eastAsiaTheme="majorEastAsia" w:hAnsi="Times New Roman" w:cstheme="majorBidi"/>
      <w:b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DE3E62"/>
    <w:pPr>
      <w:spacing w:line="240" w:lineRule="auto"/>
    </w:pPr>
    <w:rPr>
      <w:rFonts w:asciiTheme="minorHAnsi" w:eastAsiaTheme="minorEastAsia" w:hAnsiTheme="minorHAns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E62"/>
    <w:rPr>
      <w:rFonts w:eastAsiaTheme="minorEastAsia"/>
      <w:sz w:val="20"/>
      <w:szCs w:val="20"/>
      <w:lang w:val="en-AU" w:eastAsia="zh-CN"/>
    </w:rPr>
  </w:style>
  <w:style w:type="paragraph" w:styleId="ListParagraph">
    <w:name w:val="List Paragraph"/>
    <w:basedOn w:val="Normal"/>
    <w:uiPriority w:val="34"/>
    <w:qFormat/>
    <w:rsid w:val="008D509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D25B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5B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25B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25B7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10C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0CE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15D0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D0A"/>
    <w:rPr>
      <w:rFonts w:ascii="Times New Roman" w:eastAsiaTheme="minorHAnsi" w:hAnsi="Times New Roman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D0A"/>
    <w:rPr>
      <w:rFonts w:ascii="Times New Roman" w:eastAsiaTheme="minorEastAsia" w:hAnsi="Times New Roman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B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B7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D3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474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B3833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6976"/>
    <w:rPr>
      <w:rFonts w:ascii="Times New Roman" w:eastAsiaTheme="majorEastAsia" w:hAnsi="Times New Roman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63B3D"/>
    <w:rPr>
      <w:rFonts w:ascii="Times New Roman" w:eastAsiaTheme="majorEastAsia" w:hAnsi="Times New Roman" w:cstheme="majorBidi"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63B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link w:val="NoSpacingChar"/>
    <w:uiPriority w:val="1"/>
    <w:qFormat/>
    <w:rsid w:val="00A90BD9"/>
    <w:pPr>
      <w:spacing w:before="120" w:after="120" w:line="240" w:lineRule="auto"/>
    </w:pPr>
    <w:rPr>
      <w:rFonts w:ascii="Times New Roman" w:hAnsi="Times New Roman"/>
    </w:rPr>
  </w:style>
  <w:style w:type="numbering" w:customStyle="1" w:styleId="NoList1">
    <w:name w:val="No List1"/>
    <w:next w:val="NoList"/>
    <w:uiPriority w:val="99"/>
    <w:semiHidden/>
    <w:unhideWhenUsed/>
    <w:rsid w:val="0015453C"/>
  </w:style>
  <w:style w:type="paragraph" w:customStyle="1" w:styleId="msonormal0">
    <w:name w:val="msonormal"/>
    <w:basedOn w:val="Normal"/>
    <w:uiPriority w:val="99"/>
    <w:rsid w:val="0015453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rsid w:val="0015453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15453C"/>
  </w:style>
  <w:style w:type="character" w:customStyle="1" w:styleId="normaltextrun">
    <w:name w:val="normaltextrun"/>
    <w:basedOn w:val="DefaultParagraphFont"/>
    <w:rsid w:val="0015453C"/>
  </w:style>
  <w:style w:type="character" w:customStyle="1" w:styleId="tabrun">
    <w:name w:val="tabrun"/>
    <w:basedOn w:val="DefaultParagraphFont"/>
    <w:rsid w:val="0015453C"/>
  </w:style>
  <w:style w:type="character" w:customStyle="1" w:styleId="tabchar">
    <w:name w:val="tabchar"/>
    <w:basedOn w:val="DefaultParagraphFont"/>
    <w:rsid w:val="0015453C"/>
  </w:style>
  <w:style w:type="character" w:customStyle="1" w:styleId="tableaderchars">
    <w:name w:val="tableaderchars"/>
    <w:basedOn w:val="DefaultParagraphFont"/>
    <w:rsid w:val="0015453C"/>
  </w:style>
  <w:style w:type="character" w:customStyle="1" w:styleId="eop">
    <w:name w:val="eop"/>
    <w:basedOn w:val="DefaultParagraphFont"/>
    <w:rsid w:val="0015453C"/>
  </w:style>
  <w:style w:type="character" w:customStyle="1" w:styleId="linebreakblob">
    <w:name w:val="linebreakblob"/>
    <w:basedOn w:val="DefaultParagraphFont"/>
    <w:rsid w:val="0015453C"/>
  </w:style>
  <w:style w:type="character" w:customStyle="1" w:styleId="scxw244694591">
    <w:name w:val="scxw244694591"/>
    <w:basedOn w:val="DefaultParagraphFont"/>
    <w:rsid w:val="0015453C"/>
  </w:style>
  <w:style w:type="character" w:styleId="FollowedHyperlink">
    <w:name w:val="FollowedHyperlink"/>
    <w:basedOn w:val="DefaultParagraphFont"/>
    <w:uiPriority w:val="99"/>
    <w:semiHidden/>
    <w:unhideWhenUsed/>
    <w:rsid w:val="0015453C"/>
    <w:rPr>
      <w:color w:val="800080"/>
      <w:u w:val="single"/>
    </w:rPr>
  </w:style>
  <w:style w:type="character" w:customStyle="1" w:styleId="pagebreakblob">
    <w:name w:val="pagebreakblob"/>
    <w:basedOn w:val="DefaultParagraphFont"/>
    <w:rsid w:val="0015453C"/>
  </w:style>
  <w:style w:type="character" w:customStyle="1" w:styleId="pagebreakborderspan">
    <w:name w:val="pagebreakborderspan"/>
    <w:basedOn w:val="DefaultParagraphFont"/>
    <w:rsid w:val="0015453C"/>
  </w:style>
  <w:style w:type="character" w:customStyle="1" w:styleId="pagebreaktextspan">
    <w:name w:val="pagebreaktextspan"/>
    <w:basedOn w:val="DefaultParagraphFont"/>
    <w:rsid w:val="0015453C"/>
  </w:style>
  <w:style w:type="table" w:customStyle="1" w:styleId="TableGrid1">
    <w:name w:val="Table Grid1"/>
    <w:basedOn w:val="TableNormal"/>
    <w:next w:val="TableGrid"/>
    <w:uiPriority w:val="59"/>
    <w:rsid w:val="00822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D02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0C0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621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76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76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76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76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76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326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326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58E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13EC1"/>
  </w:style>
  <w:style w:type="paragraph" w:styleId="Header">
    <w:name w:val="header"/>
    <w:basedOn w:val="Normal"/>
    <w:link w:val="HeaderChar"/>
    <w:uiPriority w:val="99"/>
    <w:unhideWhenUsed/>
    <w:rsid w:val="00113E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EC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13E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EC1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A03D71"/>
    <w:pPr>
      <w:spacing w:after="0" w:line="240" w:lineRule="auto"/>
    </w:pPr>
    <w:rPr>
      <w:rFonts w:ascii="Times New Roman" w:hAnsi="Times New Roman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E3C5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1683F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31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31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31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314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31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B2314"/>
    <w:pPr>
      <w:spacing w:after="200" w:line="276" w:lineRule="auto"/>
    </w:pPr>
    <w:rPr>
      <w:rFonts w:asciiTheme="minorHAnsi" w:eastAsiaTheme="minorEastAsia" w:hAnsiTheme="minorHAnsi"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B2314"/>
    <w:pPr>
      <w:spacing w:after="200" w:line="240" w:lineRule="auto"/>
      <w:ind w:left="240" w:hanging="240"/>
    </w:pPr>
    <w:rPr>
      <w:rFonts w:asciiTheme="minorHAnsi" w:eastAsiaTheme="minorEastAsia" w:hAnsiTheme="minorHAnsi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B2314"/>
    <w:pPr>
      <w:spacing w:after="200" w:line="276" w:lineRule="auto"/>
    </w:pPr>
    <w:rPr>
      <w:rFonts w:asciiTheme="minorHAnsi" w:eastAsiaTheme="majorEastAsia" w:hAnsiTheme="minorHAnsi" w:cstheme="majorBidi"/>
      <w:b/>
      <w:b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B2314"/>
    <w:pPr>
      <w:spacing w:after="200" w:line="276" w:lineRule="auto"/>
    </w:pPr>
    <w:rPr>
      <w:rFonts w:asciiTheme="minorHAnsi" w:eastAsiaTheme="minorEastAsia" w:hAnsiTheme="minorHAnsi"/>
    </w:rPr>
  </w:style>
  <w:style w:type="paragraph" w:styleId="EnvelopeReturn">
    <w:name w:val="envelope return"/>
    <w:basedOn w:val="Normal"/>
    <w:uiPriority w:val="99"/>
    <w:semiHidden/>
    <w:unhideWhenUsed/>
    <w:rsid w:val="00BB2314"/>
    <w:pPr>
      <w:spacing w:after="200" w:line="240" w:lineRule="auto"/>
    </w:pPr>
    <w:rPr>
      <w:rFonts w:asciiTheme="minorHAnsi" w:eastAsiaTheme="majorEastAsia" w:hAnsiTheme="minorHAnsi" w:cstheme="majorBidi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B2314"/>
    <w:pPr>
      <w:spacing w:after="200" w:line="240" w:lineRule="auto"/>
    </w:pPr>
    <w:rPr>
      <w:rFonts w:asciiTheme="minorHAnsi" w:eastAsiaTheme="minorEastAsia" w:hAnsiTheme="minorHAnsi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2314"/>
    <w:rPr>
      <w:rFonts w:eastAsiaTheme="minorEastAsia"/>
      <w:szCs w:val="20"/>
    </w:rPr>
  </w:style>
  <w:style w:type="paragraph" w:styleId="TOAHeading">
    <w:name w:val="toa heading"/>
    <w:basedOn w:val="Normal"/>
    <w:next w:val="Normal"/>
    <w:uiPriority w:val="99"/>
    <w:semiHidden/>
    <w:unhideWhenUsed/>
    <w:rsid w:val="00BB2314"/>
    <w:pPr>
      <w:spacing w:after="200" w:line="276" w:lineRule="auto"/>
    </w:pPr>
    <w:rPr>
      <w:rFonts w:asciiTheme="minorHAnsi" w:eastAsiaTheme="majorEastAsia" w:hAnsiTheme="minorHAnsi" w:cstheme="majorBidi"/>
      <w:b/>
      <w:bCs/>
      <w:sz w:val="28"/>
    </w:rPr>
  </w:style>
  <w:style w:type="paragraph" w:styleId="ListBullet">
    <w:name w:val="List Bullet"/>
    <w:basedOn w:val="Normal"/>
    <w:uiPriority w:val="99"/>
    <w:semiHidden/>
    <w:unhideWhenUsed/>
    <w:rsid w:val="00BB2314"/>
    <w:pPr>
      <w:numPr>
        <w:numId w:val="18"/>
      </w:numPr>
      <w:spacing w:after="200" w:line="276" w:lineRule="auto"/>
      <w:contextualSpacing/>
    </w:pPr>
    <w:rPr>
      <w:rFonts w:asciiTheme="minorHAnsi" w:eastAsiaTheme="minorEastAsia" w:hAnsiTheme="minorHAnsi"/>
    </w:rPr>
  </w:style>
  <w:style w:type="paragraph" w:styleId="ListNumber">
    <w:name w:val="List Number"/>
    <w:basedOn w:val="Normal"/>
    <w:uiPriority w:val="99"/>
    <w:semiHidden/>
    <w:unhideWhenUsed/>
    <w:rsid w:val="00BB2314"/>
    <w:pPr>
      <w:numPr>
        <w:numId w:val="19"/>
      </w:numPr>
      <w:spacing w:after="200" w:line="276" w:lineRule="auto"/>
      <w:contextualSpacing/>
    </w:pPr>
    <w:rPr>
      <w:rFonts w:asciiTheme="minorHAnsi" w:eastAsiaTheme="minorEastAsia" w:hAnsiTheme="minorHAnsi"/>
    </w:rPr>
  </w:style>
  <w:style w:type="paragraph" w:styleId="Title">
    <w:name w:val="Title"/>
    <w:basedOn w:val="Normal"/>
    <w:next w:val="Normal"/>
    <w:link w:val="TitleChar"/>
    <w:uiPriority w:val="10"/>
    <w:qFormat/>
    <w:rsid w:val="00BB231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231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BodyText">
    <w:name w:val="Body Text"/>
    <w:basedOn w:val="Normal"/>
    <w:link w:val="BodyTextChar"/>
    <w:uiPriority w:val="99"/>
    <w:semiHidden/>
    <w:unhideWhenUsed/>
    <w:rsid w:val="00BB2314"/>
    <w:pPr>
      <w:spacing w:after="120" w:line="276" w:lineRule="auto"/>
    </w:pPr>
    <w:rPr>
      <w:rFonts w:asciiTheme="minorHAnsi" w:eastAsiaTheme="minorEastAsia" w:hAnsiTheme="minorHAns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B2314"/>
    <w:rPr>
      <w:rFonts w:eastAsiaTheme="minorEastAsia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B231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40" w:lineRule="auto"/>
      <w:ind w:left="1134" w:hanging="1134"/>
    </w:pPr>
    <w:rPr>
      <w:rFonts w:asciiTheme="minorHAnsi" w:eastAsiaTheme="majorEastAsia" w:hAnsiTheme="min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B2314"/>
    <w:rPr>
      <w:rFonts w:eastAsiaTheme="majorEastAsia" w:cstheme="majorBidi"/>
      <w:shd w:val="pct20" w:color="auto" w:fil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314"/>
    <w:p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B231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B2314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B2314"/>
    <w:rPr>
      <w:rFonts w:eastAsiaTheme="minorEastAsia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B2314"/>
    <w:pPr>
      <w:spacing w:after="120" w:line="276" w:lineRule="auto"/>
    </w:pPr>
    <w:rPr>
      <w:rFonts w:asciiTheme="minorHAnsi" w:eastAsiaTheme="minorEastAsia" w:hAnsiTheme="minorHAnsi"/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B2314"/>
    <w:rPr>
      <w:rFonts w:eastAsiaTheme="minorEastAsia"/>
      <w:sz w:val="20"/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B2314"/>
    <w:pPr>
      <w:spacing w:after="120" w:line="276" w:lineRule="auto"/>
      <w:ind w:left="283"/>
    </w:pPr>
    <w:rPr>
      <w:rFonts w:asciiTheme="minorHAnsi" w:eastAsiaTheme="minorEastAsia" w:hAnsiTheme="minorHAnsi"/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B2314"/>
    <w:rPr>
      <w:rFonts w:eastAsiaTheme="minorEastAsia"/>
      <w:sz w:val="20"/>
      <w:szCs w:val="16"/>
    </w:rPr>
  </w:style>
  <w:style w:type="paragraph" w:styleId="BlockText">
    <w:name w:val="Block Text"/>
    <w:basedOn w:val="Normal"/>
    <w:uiPriority w:val="99"/>
    <w:semiHidden/>
    <w:unhideWhenUsed/>
    <w:rsid w:val="00BB2314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after="200" w:line="276" w:lineRule="auto"/>
      <w:ind w:left="1152" w:right="1152"/>
    </w:pPr>
    <w:rPr>
      <w:rFonts w:asciiTheme="minorHAnsi" w:eastAsiaTheme="minorEastAsia" w:hAnsiTheme="minorHAnsi"/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2314"/>
    <w:pPr>
      <w:spacing w:after="200" w:line="240" w:lineRule="auto"/>
    </w:pPr>
    <w:rPr>
      <w:rFonts w:asciiTheme="minorHAnsi" w:eastAsiaTheme="minorEastAsia" w:hAnsiTheme="minorHAnsi"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2314"/>
    <w:rPr>
      <w:rFonts w:eastAsiaTheme="minorEastAsia" w:cs="Tahoma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B2314"/>
    <w:pPr>
      <w:spacing w:after="200" w:line="240" w:lineRule="auto"/>
    </w:pPr>
    <w:rPr>
      <w:rFonts w:ascii="Consolas" w:eastAsiaTheme="minorEastAsia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B2314"/>
    <w:rPr>
      <w:rFonts w:ascii="Consolas" w:eastAsiaTheme="minorEastAsia" w:hAnsi="Consolas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BB2314"/>
    <w:rPr>
      <w:rFonts w:ascii="Times New Roman" w:hAnsi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BB2314"/>
    <w:pPr>
      <w:spacing w:after="200" w:line="276" w:lineRule="auto"/>
    </w:pPr>
    <w:rPr>
      <w:rFonts w:asciiTheme="minorHAnsi" w:eastAsiaTheme="minorEastAsia" w:hAnsiTheme="minorHAnsi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B2314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314"/>
    <w:pPr>
      <w:pBdr>
        <w:bottom w:val="single" w:sz="4" w:space="4" w:color="5B9BD5" w:themeColor="accent1"/>
      </w:pBdr>
      <w:spacing w:before="200" w:after="280" w:line="276" w:lineRule="auto"/>
      <w:ind w:left="936" w:right="936"/>
    </w:pPr>
    <w:rPr>
      <w:rFonts w:asciiTheme="minorHAnsi" w:eastAsiaTheme="minorEastAsia" w:hAnsiTheme="minorHAnsi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314"/>
    <w:rPr>
      <w:rFonts w:eastAsiaTheme="minorEastAsia"/>
      <w:b/>
      <w:bCs/>
      <w:i/>
      <w:iCs/>
      <w:color w:val="5B9BD5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2314"/>
    <w:pPr>
      <w:spacing w:before="480" w:after="0" w:line="276" w:lineRule="auto"/>
      <w:outlineLvl w:val="9"/>
    </w:pPr>
    <w:rPr>
      <w:rFonts w:asciiTheme="majorHAnsi" w:hAnsiTheme="majorHAnsi"/>
      <w:bCs/>
      <w:color w:val="2E74B5" w:themeColor="accent1" w:themeShade="BF"/>
      <w:szCs w:val="28"/>
    </w:rPr>
  </w:style>
  <w:style w:type="character" w:customStyle="1" w:styleId="SubheadingChar">
    <w:name w:val="Subheading Char"/>
    <w:basedOn w:val="DefaultParagraphFont"/>
    <w:link w:val="Subheading"/>
    <w:semiHidden/>
    <w:locked/>
    <w:rsid w:val="00BB2314"/>
    <w:rPr>
      <w:b/>
    </w:rPr>
  </w:style>
  <w:style w:type="paragraph" w:customStyle="1" w:styleId="Subheading">
    <w:name w:val="Subheading"/>
    <w:basedOn w:val="Normal"/>
    <w:next w:val="Normal"/>
    <w:link w:val="SubheadingChar"/>
    <w:semiHidden/>
    <w:rsid w:val="00BB2314"/>
    <w:pPr>
      <w:keepNext/>
      <w:spacing w:after="200" w:line="276" w:lineRule="auto"/>
    </w:pPr>
    <w:rPr>
      <w:rFonts w:asciiTheme="minorHAnsi" w:hAnsiTheme="minorHAnsi"/>
      <w:b/>
    </w:rPr>
  </w:style>
  <w:style w:type="character" w:styleId="PlaceholderText">
    <w:name w:val="Placeholder Text"/>
    <w:basedOn w:val="DefaultParagraphFont"/>
    <w:uiPriority w:val="99"/>
    <w:semiHidden/>
    <w:rsid w:val="00BB2314"/>
    <w:rPr>
      <w:color w:val="auto"/>
    </w:rPr>
  </w:style>
  <w:style w:type="character" w:styleId="SubtleEmphasis">
    <w:name w:val="Subtle Emphasis"/>
    <w:basedOn w:val="DefaultParagraphFont"/>
    <w:uiPriority w:val="19"/>
    <w:qFormat/>
    <w:rsid w:val="00BB231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BB231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BB231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BB231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BB2314"/>
    <w:rPr>
      <w:b/>
      <w:bCs/>
      <w:smallCaps/>
      <w:spacing w:val="5"/>
    </w:rPr>
  </w:style>
  <w:style w:type="character" w:customStyle="1" w:styleId="QuoteChar1">
    <w:name w:val="Quote Char1"/>
    <w:basedOn w:val="DefaultParagraphFont"/>
    <w:uiPriority w:val="29"/>
    <w:rsid w:val="00BB2314"/>
    <w:rPr>
      <w:i/>
      <w:iCs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B23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3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9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8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8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55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0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1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7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4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1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07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5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85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5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94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07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74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0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9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8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3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3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2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7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9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2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4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1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5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8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8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0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3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6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7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9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2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2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6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2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6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17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0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6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1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5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4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6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9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5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2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3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2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9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7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9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7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7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86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9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9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02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1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3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6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4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3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6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7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8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9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6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1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0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7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2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3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9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2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1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4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3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9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5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8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2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4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0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6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0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8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1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5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1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3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75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8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6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4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7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1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1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4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2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9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5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7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55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8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2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5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7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7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3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2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7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6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6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2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0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70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8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2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3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8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8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0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1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3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8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63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46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8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4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1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9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7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1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4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4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0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7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5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1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9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8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9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6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4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3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7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9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6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1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1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6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5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5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0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1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9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7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0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8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9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2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2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3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4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0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1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5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0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7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4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2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4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8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3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45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6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5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0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1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5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2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4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94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4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5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8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4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9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5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9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0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9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9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8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4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4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37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2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4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4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8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0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9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5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78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73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01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36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2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1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65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77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78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24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82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4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2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5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4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4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2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5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7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2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80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7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21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0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7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1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13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7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2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0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2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2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14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1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5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4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0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4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8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52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7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8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5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6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9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8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8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3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7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5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0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1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7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8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7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1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7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79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1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5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5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9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6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1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1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4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3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9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78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9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8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3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8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93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7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3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4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3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9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0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2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8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6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5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7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0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1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2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7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8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1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0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4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9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5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4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6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8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84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5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7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4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4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4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5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1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4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1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8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7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2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7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6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1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3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6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3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84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8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2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8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9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5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9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4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7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4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5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34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6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1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3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3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2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6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4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4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0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9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2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2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6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9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0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8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9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19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5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8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4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5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4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2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3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7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0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8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1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9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4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2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6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6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4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3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5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4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8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1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7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3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24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7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1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0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1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6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5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9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1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0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2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0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1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1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0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6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33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86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72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1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5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53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9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02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04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19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47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0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0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4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2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5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0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20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4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2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6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8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7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7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6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1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2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9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0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0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7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84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3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1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6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6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0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7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8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8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1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2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9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6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4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3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0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3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7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5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4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0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8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5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4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9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2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7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2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7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6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8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3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4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5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8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5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4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6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7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9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0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74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9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4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9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2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3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6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7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36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3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6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9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7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2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4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25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6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0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0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8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06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8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6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2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5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2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4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5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2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95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2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1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3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1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63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0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1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9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3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1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7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4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2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0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44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2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7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2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5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1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1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4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1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7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4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4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9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2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73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3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3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6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4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4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4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6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8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5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9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5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1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0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3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1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02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9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1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4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2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7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8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25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4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9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3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4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2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3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0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9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8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3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5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6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5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2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5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3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2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92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1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4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7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6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6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5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15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3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9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5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0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1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4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9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3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0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1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8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2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8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4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5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6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9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0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2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2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9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5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75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96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40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02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4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4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7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9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39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20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87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83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2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9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6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9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3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1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8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6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96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1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6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9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2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8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6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2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5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47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8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2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9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9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0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75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5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4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4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9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9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3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8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1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34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9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6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9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3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05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7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0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1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5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5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9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1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9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2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6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1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7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8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34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0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2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9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4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8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2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9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7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6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47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2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1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40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5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9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1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8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1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1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3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7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3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2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0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2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7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7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23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7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73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4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3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7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8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8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3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9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8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7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0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7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1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56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6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2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5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6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7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8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0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3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8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3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3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2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0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8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3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8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1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8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8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5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8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5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5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6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5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46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4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4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5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7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2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8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5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4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4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7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4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0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54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2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54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7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1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3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4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2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7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0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1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8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1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7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4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8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7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1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6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3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6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9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5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8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1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8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9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8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05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5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9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4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2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2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9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34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0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2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0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6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1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3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23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6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6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9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6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7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0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7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8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4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5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3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4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6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0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4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4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6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3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2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96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0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97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2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02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7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6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6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1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5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3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46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3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53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8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34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3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6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3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8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0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8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65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9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4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6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5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npeu.ox.ac.uk/mbrrace-uk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npeu.ox.ac.uk/mbrrace-uk/reports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peu.ox.ac.uk/downloads/files/mbrrace-uk/reports/MBRRACE-UK%20Intrapartum%20Confidential%20Enquiry%20Report%202017%20-%20final%20version.pdf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eprints.soton.ac.uk/168511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AEBA444432E24A85891B3C600B518A" ma:contentTypeVersion="18" ma:contentTypeDescription="Create a new document." ma:contentTypeScope="" ma:versionID="c83a95cfeb64fe6df0b9ce05f8cbce60">
  <xsd:schema xmlns:xsd="http://www.w3.org/2001/XMLSchema" xmlns:xs="http://www.w3.org/2001/XMLSchema" xmlns:p="http://schemas.microsoft.com/office/2006/metadata/properties" xmlns:ns3="65e77fe7-5d28-460d-b5df-6fd28f8821fb" xmlns:ns4="1b7fa3c7-6c6f-4404-b8ce-d9444c0d6cb3" targetNamespace="http://schemas.microsoft.com/office/2006/metadata/properties" ma:root="true" ma:fieldsID="30fd557b84b7649ec261ab1af1d1eccf" ns3:_="" ns4:_="">
    <xsd:import namespace="65e77fe7-5d28-460d-b5df-6fd28f8821fb"/>
    <xsd:import namespace="1b7fa3c7-6c6f-4404-b8ce-d9444c0d6c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e77fe7-5d28-460d-b5df-6fd28f8821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fa3c7-6c6f-4404-b8ce-d9444c0d6cb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5e77fe7-5d28-460d-b5df-6fd28f8821f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806F7-1B72-4F89-BD36-04E473296C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DC1654-2BD7-4B6D-A139-AD3661A583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e77fe7-5d28-460d-b5df-6fd28f8821fb"/>
    <ds:schemaRef ds:uri="1b7fa3c7-6c6f-4404-b8ce-d9444c0d6c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C56FA8-B3A0-421D-AF8B-2DA599141B57}">
  <ds:schemaRefs>
    <ds:schemaRef ds:uri="http://schemas.microsoft.com/office/2006/documentManagement/types"/>
    <ds:schemaRef ds:uri="65e77fe7-5d28-460d-b5df-6fd28f8821fb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1b7fa3c7-6c6f-4404-b8ce-d9444c0d6cb3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B5A153E-162E-4ADF-8D99-94F64EE83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3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ttock</dc:creator>
  <cp:keywords/>
  <dc:description/>
  <cp:lastModifiedBy>Richard Mattock</cp:lastModifiedBy>
  <cp:revision>5</cp:revision>
  <dcterms:created xsi:type="dcterms:W3CDTF">2025-08-06T08:17:00Z</dcterms:created>
  <dcterms:modified xsi:type="dcterms:W3CDTF">2025-08-06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AEBA444432E24A85891B3C600B518A</vt:lpwstr>
  </property>
</Properties>
</file>